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45" w:type="dxa"/>
        <w:tblLook w:val="04A0" w:firstRow="1" w:lastRow="0" w:firstColumn="1" w:lastColumn="0" w:noHBand="0" w:noVBand="1"/>
      </w:tblPr>
      <w:tblGrid>
        <w:gridCol w:w="1816"/>
        <w:gridCol w:w="3508"/>
        <w:gridCol w:w="2819"/>
        <w:gridCol w:w="1002"/>
      </w:tblGrid>
      <w:tr w:rsidR="001C0561" w:rsidRPr="001723AA" w14:paraId="69BF7EC4" w14:textId="77777777" w:rsidTr="00120795">
        <w:trPr>
          <w:trHeight w:val="430"/>
        </w:trPr>
        <w:tc>
          <w:tcPr>
            <w:tcW w:w="9145" w:type="dxa"/>
            <w:gridSpan w:val="4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77189C7" w14:textId="1A6EEBEA" w:rsidR="001C0561" w:rsidRPr="006557FC" w:rsidRDefault="001C0561" w:rsidP="00AD5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F70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1. Quantification of peptide and lipid in sHDL formulations</w:t>
            </w:r>
            <w:r w:rsidR="00DA0D7A" w:rsidRPr="00F70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, mean ± SD)</w:t>
            </w:r>
            <w:r w:rsidRPr="00F70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1C0561" w:rsidRPr="001723AA" w14:paraId="17C0567C" w14:textId="77777777" w:rsidTr="00120795">
        <w:trPr>
          <w:trHeight w:val="430"/>
        </w:trPr>
        <w:tc>
          <w:tcPr>
            <w:tcW w:w="1816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726F1F7C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DL Formulation</w:t>
            </w:r>
          </w:p>
        </w:tc>
        <w:tc>
          <w:tcPr>
            <w:tcW w:w="6327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17C2AC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entration (mg/mL)</w:t>
            </w:r>
          </w:p>
        </w:tc>
        <w:tc>
          <w:tcPr>
            <w:tcW w:w="1002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2694063F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tio</w:t>
            </w:r>
          </w:p>
        </w:tc>
      </w:tr>
      <w:tr w:rsidR="001C0561" w:rsidRPr="001723AA" w14:paraId="3D15C0D4" w14:textId="77777777" w:rsidTr="00120795">
        <w:trPr>
          <w:trHeight w:val="430"/>
        </w:trPr>
        <w:tc>
          <w:tcPr>
            <w:tcW w:w="1816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8C2A458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E27A0E1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A Peptide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153BA93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id</w:t>
            </w:r>
          </w:p>
        </w:tc>
        <w:tc>
          <w:tcPr>
            <w:tcW w:w="1002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4293CFF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C0561" w:rsidRPr="001723AA" w14:paraId="44172838" w14:textId="77777777" w:rsidTr="00120795">
        <w:trPr>
          <w:trHeight w:val="491"/>
        </w:trPr>
        <w:tc>
          <w:tcPr>
            <w:tcW w:w="18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936137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A:DMPC</w:t>
            </w:r>
          </w:p>
        </w:tc>
        <w:tc>
          <w:tcPr>
            <w:tcW w:w="35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52730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 0.2</w:t>
            </w:r>
          </w:p>
        </w:tc>
        <w:tc>
          <w:tcPr>
            <w:tcW w:w="281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BD3CB8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3 ± 1.3</w:t>
            </w:r>
          </w:p>
        </w:tc>
        <w:tc>
          <w:tcPr>
            <w:tcW w:w="10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CF4857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.0</w:t>
            </w:r>
          </w:p>
        </w:tc>
      </w:tr>
      <w:tr w:rsidR="001C0561" w:rsidRPr="001723AA" w14:paraId="2C9D58DC" w14:textId="77777777" w:rsidTr="00120795">
        <w:trPr>
          <w:trHeight w:val="491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EB480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A:POPC</w:t>
            </w: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0F6943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 ± 0.3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63C94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9.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0.6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8EE2BD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.8</w:t>
            </w:r>
          </w:p>
        </w:tc>
      </w:tr>
      <w:tr w:rsidR="001C0561" w:rsidRPr="001723AA" w14:paraId="5F9A4195" w14:textId="77777777" w:rsidTr="00120795">
        <w:trPr>
          <w:trHeight w:val="491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6AE7D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A:DSPC</w:t>
            </w: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0BE97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9 ± 0.1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DC5DC7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8.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1.4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067A9A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.9</w:t>
            </w:r>
          </w:p>
        </w:tc>
      </w:tr>
      <w:tr w:rsidR="001C0561" w:rsidRPr="001723AA" w14:paraId="5334E3D7" w14:textId="77777777" w:rsidTr="00120795">
        <w:trPr>
          <w:trHeight w:val="491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D2D097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A:DPPC</w:t>
            </w: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98F411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 ± 0.7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80765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2.4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1.7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A071A8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.2</w:t>
            </w:r>
          </w:p>
        </w:tc>
      </w:tr>
      <w:tr w:rsidR="001C0561" w:rsidRPr="001723AA" w14:paraId="389B976D" w14:textId="77777777" w:rsidTr="00120795">
        <w:trPr>
          <w:trHeight w:val="491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F159695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723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A:SM</w:t>
            </w:r>
          </w:p>
        </w:tc>
        <w:tc>
          <w:tcPr>
            <w:tcW w:w="350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A3EA60C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 ± 0.5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07504FD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.9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 1.1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44CFD3B" w14:textId="77777777" w:rsidR="001C0561" w:rsidRPr="001723AA" w:rsidRDefault="001C0561" w:rsidP="00120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.8</w:t>
            </w:r>
          </w:p>
        </w:tc>
      </w:tr>
    </w:tbl>
    <w:p w14:paraId="1BE17E8E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1B2B4DF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B10904E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3143A819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4BF3A19" w14:textId="77777777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3E19233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D602442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2393D567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208FF0D0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4FDA544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8248777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07DF2D0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91B5C82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3667EF23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59749A4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6732C48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825B7D6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0836075" w14:textId="77777777" w:rsidR="00D72D48" w:rsidRDefault="00D72D48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5B80627" w14:textId="77777777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EE313B8" w14:textId="736D2B3F" w:rsidR="00141D1C" w:rsidRDefault="00F27AB3" w:rsidP="00F2477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1" locked="0" layoutInCell="1" allowOverlap="1" wp14:anchorId="6EEC34EB" wp14:editId="0E3BD98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017690" cy="2065752"/>
            <wp:effectExtent l="0" t="0" r="0" b="0"/>
            <wp:wrapTight wrapText="bothSides">
              <wp:wrapPolygon edited="0">
                <wp:start x="469" y="797"/>
                <wp:lineTo x="293" y="2988"/>
                <wp:lineTo x="880" y="3785"/>
                <wp:lineTo x="1290" y="4582"/>
                <wp:lineTo x="762" y="5578"/>
                <wp:lineTo x="762" y="15737"/>
                <wp:lineTo x="1407" y="17131"/>
                <wp:lineTo x="2228" y="17131"/>
                <wp:lineTo x="1700" y="18725"/>
                <wp:lineTo x="1700" y="19322"/>
                <wp:lineTo x="2170" y="20318"/>
                <wp:lineTo x="2287" y="20916"/>
                <wp:lineTo x="13311" y="20916"/>
                <wp:lineTo x="15539" y="20318"/>
                <wp:lineTo x="21109" y="17928"/>
                <wp:lineTo x="21168" y="15737"/>
                <wp:lineTo x="20640" y="15338"/>
                <wp:lineTo x="16653" y="13944"/>
                <wp:lineTo x="20816" y="12151"/>
                <wp:lineTo x="20992" y="11554"/>
                <wp:lineTo x="19643" y="10757"/>
                <wp:lineTo x="21051" y="7171"/>
                <wp:lineTo x="15832" y="4382"/>
                <wp:lineTo x="17063" y="2390"/>
                <wp:lineTo x="16946" y="1195"/>
                <wp:lineTo x="11493" y="797"/>
                <wp:lineTo x="469" y="797"/>
              </wp:wrapPolygon>
            </wp:wrapTight>
            <wp:docPr id="10387955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7690" cy="2065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488E8D" w14:textId="136362B1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D6B0DFA" w14:textId="55FCFD59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E939CFA" w14:textId="11A6409E" w:rsidR="00F83038" w:rsidRPr="005F34A6" w:rsidRDefault="00D72D48" w:rsidP="00F83038">
      <w:pPr>
        <w:jc w:val="both"/>
        <w:rPr>
          <w:rFonts w:ascii="Times New Roman" w:hAnsi="Times New Roman" w:cs="Times New Roman"/>
          <w:sz w:val="24"/>
          <w:szCs w:val="24"/>
        </w:rPr>
      </w:pP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="002866D9">
        <w:rPr>
          <w:rFonts w:ascii="Times New Roman" w:hAnsi="Times New Roman" w:cs="Times New Roman"/>
          <w:b/>
          <w:bCs/>
          <w:sz w:val="24"/>
          <w:szCs w:val="24"/>
        </w:rPr>
        <w:t>DMPC sHDL inhibits platelet aggregation in platelet-rich plasma</w:t>
      </w:r>
      <w:r w:rsidR="00C451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2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29FA">
        <w:rPr>
          <w:rFonts w:ascii="Times New Roman" w:hAnsi="Times New Roman" w:cs="Times New Roman"/>
          <w:sz w:val="24"/>
          <w:szCs w:val="24"/>
        </w:rPr>
        <w:t>PRP was incubated with DMPC sHDL (</w:t>
      </w:r>
      <w:r w:rsidR="008F79B5" w:rsidRPr="00793714">
        <w:rPr>
          <w:rFonts w:ascii="Times New Roman" w:hAnsi="Times New Roman" w:cs="Times New Roman"/>
          <w:sz w:val="24"/>
          <w:szCs w:val="24"/>
        </w:rPr>
        <w:t>100 µg/mL</w:t>
      </w:r>
      <w:r w:rsidR="002417B1">
        <w:rPr>
          <w:rFonts w:ascii="Times New Roman" w:hAnsi="Times New Roman" w:cs="Times New Roman"/>
          <w:sz w:val="24"/>
          <w:szCs w:val="24"/>
        </w:rPr>
        <w:t xml:space="preserve"> of 22A peptide)</w:t>
      </w:r>
      <w:r w:rsidR="00FD5E14">
        <w:rPr>
          <w:rFonts w:ascii="Times New Roman" w:hAnsi="Times New Roman" w:cs="Times New Roman"/>
          <w:sz w:val="24"/>
          <w:szCs w:val="24"/>
        </w:rPr>
        <w:t xml:space="preserve"> for 15 min.</w:t>
      </w:r>
      <w:r w:rsidR="00763844">
        <w:rPr>
          <w:rFonts w:ascii="Times New Roman" w:hAnsi="Times New Roman" w:cs="Times New Roman"/>
          <w:sz w:val="24"/>
          <w:szCs w:val="24"/>
        </w:rPr>
        <w:t xml:space="preserve"> Aggregation was induced with (A) collagen (</w:t>
      </w:r>
      <w:r w:rsidR="00DF0873" w:rsidRPr="005F34A6">
        <w:rPr>
          <w:rFonts w:ascii="Times New Roman" w:hAnsi="Times New Roman" w:cs="Times New Roman"/>
          <w:sz w:val="24"/>
          <w:szCs w:val="24"/>
        </w:rPr>
        <w:t>1 µg/mL</w:t>
      </w:r>
      <w:r w:rsidR="00DF0873">
        <w:rPr>
          <w:rFonts w:ascii="Times New Roman" w:hAnsi="Times New Roman" w:cs="Times New Roman"/>
          <w:sz w:val="24"/>
          <w:szCs w:val="24"/>
        </w:rPr>
        <w:t>) or (B) ADP (2.5</w:t>
      </w:r>
      <w:r w:rsidR="00DF0873" w:rsidRPr="005F34A6">
        <w:rPr>
          <w:rFonts w:ascii="Times New Roman" w:hAnsi="Times New Roman" w:cs="Times New Roman"/>
          <w:sz w:val="24"/>
          <w:szCs w:val="24"/>
        </w:rPr>
        <w:t xml:space="preserve"> µ</w:t>
      </w:r>
      <w:r w:rsidR="00DF0873">
        <w:rPr>
          <w:rFonts w:ascii="Times New Roman" w:hAnsi="Times New Roman" w:cs="Times New Roman"/>
          <w:sz w:val="24"/>
          <w:szCs w:val="24"/>
        </w:rPr>
        <w:t xml:space="preserve">M) for 10 min. </w:t>
      </w:r>
      <w:r w:rsidR="00F83038" w:rsidRPr="005F34A6">
        <w:rPr>
          <w:rFonts w:ascii="Times New Roman" w:hAnsi="Times New Roman" w:cs="Times New Roman"/>
          <w:sz w:val="24"/>
          <w:szCs w:val="24"/>
        </w:rPr>
        <w:t xml:space="preserve">Data represent mean ± SD (n = 5), the maximum aggregation is displayed on the left and representative traces on the right; </w:t>
      </w:r>
      <w:bookmarkStart w:id="0" w:name="_Hlk213760878"/>
      <w:r w:rsidR="009C7DE0" w:rsidRPr="00B86A7B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="009C7DE0" w:rsidRPr="00B86A7B">
        <w:rPr>
          <w:rFonts w:ascii="Times New Roman" w:hAnsi="Times New Roman" w:cs="Times New Roman"/>
          <w:sz w:val="24"/>
          <w:szCs w:val="24"/>
        </w:rPr>
        <w:t>&lt;0.01</w:t>
      </w:r>
      <w:bookmarkEnd w:id="0"/>
      <w:r w:rsidR="00F27AB3">
        <w:rPr>
          <w:rFonts w:ascii="Times New Roman" w:hAnsi="Times New Roman" w:cs="Times New Roman"/>
          <w:sz w:val="24"/>
          <w:szCs w:val="24"/>
        </w:rPr>
        <w:t>.</w:t>
      </w:r>
      <w:r w:rsidR="00F83038" w:rsidRPr="005F34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4EE46E" w14:textId="1FF9E3DC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4ED63B6" w14:textId="77777777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57D645D" w14:textId="77777777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D4DA5AA" w14:textId="77777777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A937773" w14:textId="77777777" w:rsidR="00141D1C" w:rsidRDefault="00141D1C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024ECF3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EFAB410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82136B6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EF40A4D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5B13517" w14:textId="0C0F2C5C" w:rsidR="001C0561" w:rsidRDefault="00141D1C" w:rsidP="00F2477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4C752885" wp14:editId="68F15AF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444344" cy="5798094"/>
            <wp:effectExtent l="0" t="0" r="0" b="0"/>
            <wp:wrapTight wrapText="bothSides">
              <wp:wrapPolygon edited="0">
                <wp:start x="680" y="284"/>
                <wp:lineTo x="454" y="1136"/>
                <wp:lineTo x="831" y="1349"/>
                <wp:lineTo x="2797" y="1561"/>
                <wp:lineTo x="1814" y="1916"/>
                <wp:lineTo x="1512" y="2200"/>
                <wp:lineTo x="1587" y="3194"/>
                <wp:lineTo x="2268" y="3833"/>
                <wp:lineTo x="2797" y="3833"/>
                <wp:lineTo x="2041" y="4613"/>
                <wp:lineTo x="2041" y="4755"/>
                <wp:lineTo x="2797" y="4968"/>
                <wp:lineTo x="2721" y="5607"/>
                <wp:lineTo x="6500" y="6104"/>
                <wp:lineTo x="529" y="6175"/>
                <wp:lineTo x="454" y="6956"/>
                <wp:lineTo x="4082" y="7239"/>
                <wp:lineTo x="2192" y="7381"/>
                <wp:lineTo x="2041" y="7452"/>
                <wp:lineTo x="2041" y="10433"/>
                <wp:lineTo x="2192" y="10646"/>
                <wp:lineTo x="2948" y="10859"/>
                <wp:lineTo x="4157" y="11782"/>
                <wp:lineTo x="4460" y="11782"/>
                <wp:lineTo x="4082" y="12350"/>
                <wp:lineTo x="4157" y="12492"/>
                <wp:lineTo x="5215" y="12917"/>
                <wp:lineTo x="4384" y="13627"/>
                <wp:lineTo x="529" y="14124"/>
                <wp:lineTo x="454" y="14834"/>
                <wp:lineTo x="1587" y="15189"/>
                <wp:lineTo x="1512" y="19163"/>
                <wp:lineTo x="2494" y="19731"/>
                <wp:lineTo x="3175" y="19873"/>
                <wp:lineTo x="3250" y="20796"/>
                <wp:lineTo x="9977" y="21009"/>
                <wp:lineTo x="9977" y="21363"/>
                <wp:lineTo x="16478" y="21363"/>
                <wp:lineTo x="18972" y="21150"/>
                <wp:lineTo x="18972" y="20867"/>
                <wp:lineTo x="20106" y="19731"/>
                <wp:lineTo x="20786" y="19234"/>
                <wp:lineTo x="21013" y="18808"/>
                <wp:lineTo x="20635" y="18595"/>
                <wp:lineTo x="19728" y="17460"/>
                <wp:lineTo x="19577" y="14692"/>
                <wp:lineTo x="18065" y="14550"/>
                <wp:lineTo x="10809" y="14053"/>
                <wp:lineTo x="11414" y="14053"/>
                <wp:lineTo x="14513" y="13130"/>
                <wp:lineTo x="14588" y="12917"/>
                <wp:lineTo x="17082" y="10646"/>
                <wp:lineTo x="15495" y="9511"/>
                <wp:lineTo x="15420" y="7310"/>
                <wp:lineTo x="15268" y="6885"/>
                <wp:lineTo x="12698" y="6246"/>
                <wp:lineTo x="16100" y="5536"/>
                <wp:lineTo x="16175" y="4826"/>
                <wp:lineTo x="11111" y="3833"/>
                <wp:lineTo x="15722" y="3762"/>
                <wp:lineTo x="15798" y="2910"/>
                <wp:lineTo x="12472" y="2697"/>
                <wp:lineTo x="13908" y="1561"/>
                <wp:lineTo x="16024" y="710"/>
                <wp:lineTo x="15873" y="497"/>
                <wp:lineTo x="10582" y="284"/>
                <wp:lineTo x="680" y="284"/>
              </wp:wrapPolygon>
            </wp:wrapTight>
            <wp:docPr id="4675199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344" cy="5798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F25625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3D15DD10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2E57D79F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EF3F57A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AE561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939BA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CA287D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79BF0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51052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A7759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E22896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C6257C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1EE04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0300A6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41047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CD45E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16B4D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BCBC7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04DDE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1A9E5" w14:textId="77777777" w:rsidR="00141D1C" w:rsidRDefault="00141D1C" w:rsidP="00141D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29D78" w14:textId="5638EECF" w:rsidR="00413351" w:rsidRDefault="00141D1C" w:rsidP="0041335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F703F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bookmarkEnd w:id="1"/>
      <w:r w:rsidR="00D53B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01017" w:rsidRPr="00F703F1">
        <w:rPr>
          <w:rFonts w:ascii="Times New Roman" w:hAnsi="Times New Roman" w:cs="Times New Roman"/>
          <w:b/>
          <w:bCs/>
          <w:sz w:val="24"/>
          <w:szCs w:val="24"/>
        </w:rPr>
        <w:t>Recombinant human Lp-PLA</w:t>
      </w:r>
      <w:r w:rsidR="00201017" w:rsidRPr="00F703F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201017"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 enzymatic activity and hydrolysis of DMPC.</w:t>
      </w:r>
      <w:r w:rsidR="0027553C"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1017" w:rsidRPr="00F703F1">
        <w:rPr>
          <w:rFonts w:ascii="Times New Roman" w:hAnsi="Times New Roman" w:cs="Times New Roman"/>
          <w:sz w:val="24"/>
          <w:szCs w:val="24"/>
        </w:rPr>
        <w:t>(A) Enzyme kinetics of recombinant Lp-PLA</w:t>
      </w:r>
      <w:r w:rsidR="00201017" w:rsidRPr="00F70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01017" w:rsidRPr="00F703F1">
        <w:rPr>
          <w:rFonts w:ascii="Times New Roman" w:hAnsi="Times New Roman" w:cs="Times New Roman"/>
          <w:sz w:val="24"/>
          <w:szCs w:val="24"/>
        </w:rPr>
        <w:t xml:space="preserve"> (2.5 µg/mL) using varying concentrations of 2-thio PAF substrate (25-400 µM) measured by colorimetric assay at 405 nm over 10 min. Initia</w:t>
      </w:r>
      <w:r w:rsidR="009400A4" w:rsidRPr="00F703F1">
        <w:rPr>
          <w:rFonts w:ascii="Times New Roman" w:hAnsi="Times New Roman" w:cs="Times New Roman"/>
          <w:sz w:val="24"/>
          <w:szCs w:val="24"/>
        </w:rPr>
        <w:t>l velocity was calculated from the linear portion of the reaction curve. (B) Inhibition of Lp-PLA</w:t>
      </w:r>
      <w:r w:rsidR="009400A4" w:rsidRPr="00F70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400A4" w:rsidRPr="00F703F1">
        <w:rPr>
          <w:rFonts w:ascii="Times New Roman" w:hAnsi="Times New Roman" w:cs="Times New Roman"/>
          <w:sz w:val="24"/>
          <w:szCs w:val="24"/>
        </w:rPr>
        <w:t xml:space="preserve"> activity</w:t>
      </w:r>
      <w:r w:rsidR="00B2627F" w:rsidRPr="00F703F1">
        <w:rPr>
          <w:rFonts w:ascii="Times New Roman" w:hAnsi="Times New Roman" w:cs="Times New Roman"/>
          <w:sz w:val="24"/>
          <w:szCs w:val="24"/>
        </w:rPr>
        <w:t xml:space="preserve"> by darapladib (0.5 µM) assessed using 400 µM 2-thio PAF substrate</w:t>
      </w:r>
      <w:r w:rsidR="00C43B38" w:rsidRPr="00F703F1">
        <w:rPr>
          <w:rFonts w:ascii="Times New Roman" w:hAnsi="Times New Roman" w:cs="Times New Roman"/>
          <w:sz w:val="24"/>
          <w:szCs w:val="24"/>
        </w:rPr>
        <w:t>. (D) LC-MS quantification of l</w:t>
      </w:r>
      <w:r w:rsidR="00924C1D" w:rsidRPr="00F703F1">
        <w:rPr>
          <w:rFonts w:ascii="Times New Roman" w:hAnsi="Times New Roman" w:cs="Times New Roman"/>
          <w:sz w:val="24"/>
          <w:szCs w:val="24"/>
        </w:rPr>
        <w:t xml:space="preserve">ysophospholipid </w:t>
      </w:r>
      <w:r w:rsidR="001075B2" w:rsidRPr="00F703F1">
        <w:rPr>
          <w:rFonts w:ascii="Times New Roman" w:hAnsi="Times New Roman" w:cs="Times New Roman"/>
          <w:sz w:val="24"/>
          <w:szCs w:val="24"/>
        </w:rPr>
        <w:t>products generated by Lp-PLA</w:t>
      </w:r>
      <w:r w:rsidR="001075B2" w:rsidRPr="00F70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75B2" w:rsidRPr="00F703F1">
        <w:rPr>
          <w:rFonts w:ascii="Times New Roman" w:hAnsi="Times New Roman" w:cs="Times New Roman"/>
          <w:sz w:val="24"/>
          <w:szCs w:val="24"/>
        </w:rPr>
        <w:t xml:space="preserve"> from 2-thio PAF and PAF C18</w:t>
      </w:r>
      <w:r w:rsidR="00D57585" w:rsidRPr="00F703F1">
        <w:rPr>
          <w:rFonts w:ascii="Times New Roman" w:hAnsi="Times New Roman" w:cs="Times New Roman"/>
          <w:sz w:val="24"/>
          <w:szCs w:val="24"/>
        </w:rPr>
        <w:t xml:space="preserve"> (400 µM) in the presence or absence of darapladib (0.5 µM). </w:t>
      </w:r>
      <w:r w:rsidR="0007331F" w:rsidRPr="00F703F1">
        <w:rPr>
          <w:rFonts w:ascii="Times New Roman" w:hAnsi="Times New Roman" w:cs="Times New Roman"/>
          <w:sz w:val="24"/>
          <w:szCs w:val="24"/>
        </w:rPr>
        <w:t xml:space="preserve">(D) Percentage increase of </w:t>
      </w:r>
      <w:r w:rsidR="00BF727D" w:rsidRPr="00F703F1">
        <w:rPr>
          <w:rFonts w:ascii="Times New Roman" w:hAnsi="Times New Roman" w:cs="Times New Roman"/>
          <w:sz w:val="24"/>
          <w:szCs w:val="24"/>
        </w:rPr>
        <w:t>LysoPAF C18 in presence or absence of darapladib (0.5 µM) relative to control without enzyme. (E) Concentration-dependent hydrolysis of DMPC (200, 400, 800 µM) by recombinant Lp-PLA</w:t>
      </w:r>
      <w:r w:rsidR="00BF727D" w:rsidRPr="00F70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F727D" w:rsidRPr="00F703F1">
        <w:rPr>
          <w:rFonts w:ascii="Times New Roman" w:hAnsi="Times New Roman" w:cs="Times New Roman"/>
          <w:sz w:val="24"/>
          <w:szCs w:val="24"/>
        </w:rPr>
        <w:t xml:space="preserve"> (2.5 µg/mL) measured by LC-MS</w:t>
      </w:r>
      <w:r w:rsidR="00541BB4" w:rsidRPr="00F703F1">
        <w:rPr>
          <w:rFonts w:ascii="Times New Roman" w:hAnsi="Times New Roman" w:cs="Times New Roman"/>
          <w:sz w:val="24"/>
          <w:szCs w:val="24"/>
        </w:rPr>
        <w:t xml:space="preserve"> quantification of LysoPC 14:0 and myristic acid production</w:t>
      </w:r>
      <w:r w:rsidR="00D56A4D" w:rsidRPr="00F703F1">
        <w:rPr>
          <w:rFonts w:ascii="Times New Roman" w:hAnsi="Times New Roman" w:cs="Times New Roman"/>
          <w:sz w:val="24"/>
          <w:szCs w:val="24"/>
        </w:rPr>
        <w:t xml:space="preserve">. </w:t>
      </w:r>
      <w:r w:rsidR="005552D4" w:rsidRPr="00F703F1">
        <w:rPr>
          <w:rFonts w:ascii="Times New Roman" w:hAnsi="Times New Roman" w:cs="Times New Roman"/>
          <w:sz w:val="24"/>
          <w:szCs w:val="24"/>
        </w:rPr>
        <w:t>(F) Comparison of hydrolysis between free DMPC and</w:t>
      </w:r>
      <w:r w:rsidR="00171DFC" w:rsidRPr="00F703F1">
        <w:rPr>
          <w:rFonts w:ascii="Times New Roman" w:hAnsi="Times New Roman" w:cs="Times New Roman"/>
          <w:sz w:val="24"/>
          <w:szCs w:val="24"/>
        </w:rPr>
        <w:t xml:space="preserve"> DMPC sHDL (both at 400 µM </w:t>
      </w:r>
      <w:r w:rsidR="00171DFC" w:rsidRPr="00F703F1">
        <w:rPr>
          <w:rFonts w:ascii="Times New Roman" w:hAnsi="Times New Roman" w:cs="Times New Roman"/>
          <w:sz w:val="24"/>
          <w:szCs w:val="24"/>
        </w:rPr>
        <w:lastRenderedPageBreak/>
        <w:t>DMPC) by Lp-PLA</w:t>
      </w:r>
      <w:r w:rsidR="00171DFC" w:rsidRPr="00F703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F4A86" w:rsidRPr="00F703F1">
        <w:rPr>
          <w:rFonts w:ascii="Times New Roman" w:hAnsi="Times New Roman" w:cs="Times New Roman"/>
          <w:sz w:val="24"/>
          <w:szCs w:val="24"/>
        </w:rPr>
        <w:t>, with or without darapladib (0.5 µM).</w:t>
      </w:r>
      <w:r w:rsidR="00171DFC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D56A4D" w:rsidRPr="00F703F1">
        <w:rPr>
          <w:rFonts w:ascii="Times New Roman" w:hAnsi="Times New Roman" w:cs="Times New Roman"/>
          <w:sz w:val="24"/>
          <w:szCs w:val="24"/>
        </w:rPr>
        <w:t xml:space="preserve">Data </w:t>
      </w:r>
      <w:r w:rsidR="005F4A86" w:rsidRPr="00F703F1">
        <w:rPr>
          <w:rFonts w:ascii="Times New Roman" w:hAnsi="Times New Roman" w:cs="Times New Roman"/>
          <w:sz w:val="24"/>
          <w:szCs w:val="24"/>
        </w:rPr>
        <w:t>shows</w:t>
      </w:r>
      <w:r w:rsidR="00D56A4D" w:rsidRPr="00F703F1">
        <w:rPr>
          <w:rFonts w:ascii="Times New Roman" w:hAnsi="Times New Roman" w:cs="Times New Roman"/>
          <w:sz w:val="24"/>
          <w:szCs w:val="24"/>
        </w:rPr>
        <w:t xml:space="preserve"> percentage increase of hydrolysis products relative to control without enzyme. </w:t>
      </w:r>
      <w:r w:rsidR="005F4A86" w:rsidRPr="00F703F1">
        <w:rPr>
          <w:rFonts w:ascii="Times New Roman" w:hAnsi="Times New Roman" w:cs="Times New Roman"/>
          <w:sz w:val="24"/>
          <w:szCs w:val="24"/>
        </w:rPr>
        <w:t>Data are presented as mean ± SD</w:t>
      </w:r>
      <w:r w:rsidR="00413351" w:rsidRPr="00F703F1">
        <w:rPr>
          <w:rFonts w:ascii="Times New Roman" w:hAnsi="Times New Roman" w:cs="Times New Roman"/>
          <w:sz w:val="24"/>
          <w:szCs w:val="24"/>
        </w:rPr>
        <w:t xml:space="preserve"> from n</w:t>
      </w:r>
      <w:r w:rsidR="00BF07C6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413351" w:rsidRPr="00F703F1">
        <w:rPr>
          <w:rFonts w:ascii="Times New Roman" w:hAnsi="Times New Roman" w:cs="Times New Roman"/>
          <w:sz w:val="24"/>
          <w:szCs w:val="24"/>
        </w:rPr>
        <w:t>=</w:t>
      </w:r>
      <w:r w:rsidR="00BF07C6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413351" w:rsidRPr="00F703F1">
        <w:rPr>
          <w:rFonts w:ascii="Times New Roman" w:hAnsi="Times New Roman" w:cs="Times New Roman"/>
          <w:sz w:val="24"/>
          <w:szCs w:val="24"/>
        </w:rPr>
        <w:t xml:space="preserve">3 independent experiments; </w:t>
      </w:r>
      <w:r w:rsidR="008D08DB" w:rsidRPr="00F703F1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="008D08DB" w:rsidRPr="00F703F1">
        <w:rPr>
          <w:rFonts w:ascii="Times New Roman" w:hAnsi="Times New Roman" w:cs="Times New Roman"/>
          <w:sz w:val="24"/>
          <w:szCs w:val="24"/>
        </w:rPr>
        <w:t>&lt;0.01</w:t>
      </w:r>
      <w:r w:rsidR="00413351" w:rsidRPr="00F703F1">
        <w:rPr>
          <w:rFonts w:ascii="Times New Roman" w:hAnsi="Times New Roman" w:cs="Times New Roman"/>
          <w:sz w:val="24"/>
          <w:szCs w:val="24"/>
        </w:rPr>
        <w:t>,</w:t>
      </w:r>
      <w:r w:rsidR="0090266F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90266F" w:rsidRPr="00F703F1">
        <w:rPr>
          <w:rFonts w:ascii="Times New Roman" w:hAnsi="Times New Roman" w:cs="Times New Roman"/>
          <w:i/>
          <w:iCs/>
          <w:sz w:val="24"/>
          <w:szCs w:val="24"/>
        </w:rPr>
        <w:t>***p</w:t>
      </w:r>
      <w:r w:rsidR="0090266F" w:rsidRPr="00F703F1">
        <w:rPr>
          <w:rFonts w:ascii="Times New Roman" w:hAnsi="Times New Roman" w:cs="Times New Roman"/>
          <w:sz w:val="24"/>
          <w:szCs w:val="24"/>
        </w:rPr>
        <w:t xml:space="preserve">&lt;0.001, </w:t>
      </w:r>
      <w:r w:rsidR="00413351" w:rsidRPr="00F703F1">
        <w:rPr>
          <w:rFonts w:ascii="Times New Roman" w:hAnsi="Times New Roman" w:cs="Times New Roman"/>
          <w:i/>
          <w:iCs/>
          <w:sz w:val="24"/>
          <w:szCs w:val="24"/>
        </w:rPr>
        <w:t>****p</w:t>
      </w:r>
      <w:r w:rsidR="00413351" w:rsidRPr="00F703F1">
        <w:rPr>
          <w:rFonts w:ascii="Times New Roman" w:hAnsi="Times New Roman" w:cs="Times New Roman"/>
          <w:sz w:val="24"/>
          <w:szCs w:val="24"/>
        </w:rPr>
        <w:t>&lt;0.0001</w:t>
      </w:r>
      <w:r w:rsidR="001D3BE8" w:rsidRPr="00F703F1">
        <w:rPr>
          <w:rFonts w:ascii="Times New Roman" w:hAnsi="Times New Roman" w:cs="Times New Roman"/>
          <w:sz w:val="24"/>
          <w:szCs w:val="24"/>
        </w:rPr>
        <w:t xml:space="preserve"> vs</w:t>
      </w:r>
      <w:r w:rsidR="00413351" w:rsidRPr="00F703F1">
        <w:rPr>
          <w:rFonts w:ascii="Times New Roman" w:hAnsi="Times New Roman" w:cs="Times New Roman"/>
          <w:sz w:val="24"/>
          <w:szCs w:val="24"/>
        </w:rPr>
        <w:t>.</w:t>
      </w:r>
      <w:r w:rsidR="0090266F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6745B4" w:rsidRPr="00F703F1">
        <w:rPr>
          <w:rFonts w:ascii="Times New Roman" w:hAnsi="Times New Roman" w:cs="Times New Roman"/>
          <w:sz w:val="24"/>
          <w:szCs w:val="24"/>
        </w:rPr>
        <w:t>200 µM DMPC concentration or as indicated</w:t>
      </w:r>
      <w:r w:rsidR="00505F2D" w:rsidRPr="00F703F1">
        <w:rPr>
          <w:rFonts w:ascii="Times New Roman" w:hAnsi="Times New Roman" w:cs="Times New Roman"/>
          <w:sz w:val="24"/>
          <w:szCs w:val="24"/>
        </w:rPr>
        <w:t xml:space="preserve">; </w:t>
      </w:r>
      <w:r w:rsidR="000E5883"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</w:t>
      </w:r>
      <w:r w:rsidR="000E5883"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5883" w:rsidRPr="00F703F1">
        <w:rPr>
          <w:rFonts w:ascii="Times New Roman" w:hAnsi="Times New Roman" w:cs="Times New Roman"/>
          <w:sz w:val="24"/>
          <w:szCs w:val="24"/>
        </w:rPr>
        <w:t xml:space="preserve">&lt;0.05, </w:t>
      </w:r>
      <w:r w:rsidR="000E5883"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</w:t>
      </w:r>
      <w:r w:rsidR="000E5883"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5883" w:rsidRPr="00F703F1">
        <w:rPr>
          <w:rFonts w:ascii="Times New Roman" w:hAnsi="Times New Roman" w:cs="Times New Roman"/>
          <w:sz w:val="24"/>
          <w:szCs w:val="24"/>
        </w:rPr>
        <w:t>&lt;0.01</w:t>
      </w:r>
      <w:r w:rsidR="00ED2046" w:rsidRPr="00F703F1">
        <w:rPr>
          <w:rFonts w:ascii="Times New Roman" w:hAnsi="Times New Roman" w:cs="Times New Roman"/>
          <w:sz w:val="24"/>
          <w:szCs w:val="24"/>
        </w:rPr>
        <w:t xml:space="preserve"> vs 400 µM DMPC concentration.</w:t>
      </w:r>
      <w:r w:rsidR="00ED20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0874FB" w14:textId="098FD465" w:rsidR="00141D1C" w:rsidRPr="00BF727D" w:rsidRDefault="00141D1C" w:rsidP="00141D1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F4FA5E" w14:textId="73ECF401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B861073" w14:textId="77777777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48D15C3" w14:textId="11F8ACF0" w:rsidR="001C0561" w:rsidRDefault="001C0561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26B00C9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82B1756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97B4176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009A1B5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8F4A36F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8F4E8E7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3FB05CC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C334A56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9DB1128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513A956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DC604A1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EF801E1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0B28B59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F22107B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5DB8EE3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68A60A1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595FBDF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DD444F6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273D8F31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614814AA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3124678F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211A1CFA" w14:textId="2F7D62C3" w:rsidR="00557F0D" w:rsidRPr="00F703F1" w:rsidRDefault="00557F0D" w:rsidP="00F24773">
      <w:pPr>
        <w:rPr>
          <w:rFonts w:ascii="Arial" w:hAnsi="Arial" w:cs="Arial"/>
          <w:b/>
          <w:bCs/>
          <w:sz w:val="24"/>
          <w:szCs w:val="24"/>
        </w:rPr>
      </w:pPr>
      <w:r w:rsidRPr="00F703F1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6E38DE24" wp14:editId="327E0474">
            <wp:extent cx="4980940" cy="3462655"/>
            <wp:effectExtent l="0" t="0" r="0" b="0"/>
            <wp:docPr id="8284697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69DD1" w14:textId="3F29CCFF" w:rsidR="00557F0D" w:rsidRPr="00F371F6" w:rsidRDefault="00557F0D" w:rsidP="00F24773">
      <w:pPr>
        <w:rPr>
          <w:rFonts w:ascii="Times New Roman" w:hAnsi="Times New Roman" w:cs="Times New Roman"/>
          <w:sz w:val="24"/>
          <w:szCs w:val="24"/>
        </w:rPr>
      </w:pPr>
      <w:r w:rsidRPr="00F703F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27E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>. DMPC quantification in platelets incubated with sHDL.</w:t>
      </w:r>
      <w:r w:rsidR="00A81FE7"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1FE7" w:rsidRPr="00F703F1">
        <w:rPr>
          <w:rFonts w:ascii="Times New Roman" w:hAnsi="Times New Roman" w:cs="Times New Roman"/>
          <w:sz w:val="24"/>
          <w:szCs w:val="24"/>
        </w:rPr>
        <w:t xml:space="preserve">Washed human platelets preincubated with 22A:DMPC sHDL (100 µg/mL peptide and 200 µg/mL DMPC) for 15 min. Platelets were </w:t>
      </w:r>
      <w:r w:rsidR="00F92AB7" w:rsidRPr="00F703F1">
        <w:rPr>
          <w:rFonts w:ascii="Times New Roman" w:hAnsi="Times New Roman" w:cs="Times New Roman"/>
          <w:sz w:val="24"/>
          <w:szCs w:val="24"/>
        </w:rPr>
        <w:t xml:space="preserve">stimulated with </w:t>
      </w:r>
      <w:r w:rsidR="00481B42" w:rsidRPr="00F703F1">
        <w:rPr>
          <w:rFonts w:ascii="Times New Roman" w:hAnsi="Times New Roman" w:cs="Times New Roman"/>
          <w:sz w:val="24"/>
          <w:szCs w:val="24"/>
        </w:rPr>
        <w:t xml:space="preserve">thrombin (0.5 nM) or collagen </w:t>
      </w:r>
      <w:r w:rsidR="00F371F6" w:rsidRPr="00F703F1">
        <w:rPr>
          <w:rFonts w:ascii="Times New Roman" w:hAnsi="Times New Roman" w:cs="Times New Roman"/>
          <w:sz w:val="24"/>
          <w:szCs w:val="24"/>
        </w:rPr>
        <w:t xml:space="preserve">(1 µg/mL) for 5 min. </w:t>
      </w:r>
      <w:r w:rsidR="00A81FE7" w:rsidRPr="00F703F1">
        <w:rPr>
          <w:rFonts w:ascii="Times New Roman" w:hAnsi="Times New Roman" w:cs="Times New Roman"/>
          <w:sz w:val="24"/>
          <w:szCs w:val="24"/>
        </w:rPr>
        <w:t xml:space="preserve">The cell pellet and supernatant were collected for LC-MS analysis. Levels of </w:t>
      </w:r>
      <w:r w:rsidR="00B31E1E" w:rsidRPr="00F703F1">
        <w:rPr>
          <w:rFonts w:ascii="Times New Roman" w:hAnsi="Times New Roman" w:cs="Times New Roman"/>
          <w:sz w:val="24"/>
          <w:szCs w:val="24"/>
        </w:rPr>
        <w:t xml:space="preserve">DMPC </w:t>
      </w:r>
      <w:r w:rsidR="00A81FE7" w:rsidRPr="00F703F1">
        <w:rPr>
          <w:rFonts w:ascii="Times New Roman" w:hAnsi="Times New Roman" w:cs="Times New Roman"/>
          <w:sz w:val="24"/>
          <w:szCs w:val="24"/>
        </w:rPr>
        <w:t>present in pellet (A) and in supernatant (</w:t>
      </w:r>
      <w:r w:rsidR="00F371F6" w:rsidRPr="00F703F1">
        <w:rPr>
          <w:rFonts w:ascii="Times New Roman" w:hAnsi="Times New Roman" w:cs="Times New Roman"/>
          <w:sz w:val="24"/>
          <w:szCs w:val="24"/>
        </w:rPr>
        <w:t>B</w:t>
      </w:r>
      <w:r w:rsidR="00A81FE7" w:rsidRPr="00F703F1">
        <w:rPr>
          <w:rFonts w:ascii="Times New Roman" w:hAnsi="Times New Roman" w:cs="Times New Roman"/>
          <w:sz w:val="24"/>
          <w:szCs w:val="24"/>
        </w:rPr>
        <w:t>). Data represent mean ± SD (n = 5)</w:t>
      </w:r>
      <w:r w:rsidR="00F371F6" w:rsidRPr="00F703F1">
        <w:rPr>
          <w:rFonts w:ascii="Times New Roman" w:hAnsi="Times New Roman" w:cs="Times New Roman"/>
          <w:sz w:val="24"/>
          <w:szCs w:val="24"/>
        </w:rPr>
        <w:t>.</w:t>
      </w:r>
    </w:p>
    <w:p w14:paraId="26E863C0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C920845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6331D29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BB09E20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7E63FEEE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82C4381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28DB46F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4E54F414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01F5821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0D28B3E6" w14:textId="77777777" w:rsidR="00557F0D" w:rsidRDefault="00557F0D" w:rsidP="00F24773">
      <w:pPr>
        <w:rPr>
          <w:rFonts w:ascii="Arial" w:hAnsi="Arial" w:cs="Arial"/>
          <w:b/>
          <w:bCs/>
          <w:sz w:val="24"/>
          <w:szCs w:val="24"/>
        </w:rPr>
      </w:pPr>
    </w:p>
    <w:p w14:paraId="12615C2B" w14:textId="1DE8A157" w:rsidR="00F24773" w:rsidRDefault="00F24773" w:rsidP="00F24773">
      <w:pPr>
        <w:rPr>
          <w:rFonts w:ascii="Arial" w:hAnsi="Arial" w:cs="Arial"/>
          <w:noProof/>
          <w:sz w:val="24"/>
          <w:szCs w:val="24"/>
        </w:rPr>
      </w:pPr>
    </w:p>
    <w:p w14:paraId="2070B87E" w14:textId="77777777" w:rsidR="00912C30" w:rsidRDefault="00912C30" w:rsidP="00F24773">
      <w:pPr>
        <w:rPr>
          <w:rFonts w:ascii="Arial" w:hAnsi="Arial" w:cs="Arial"/>
          <w:noProof/>
          <w:sz w:val="24"/>
          <w:szCs w:val="24"/>
        </w:rPr>
      </w:pPr>
    </w:p>
    <w:p w14:paraId="0F436BD8" w14:textId="4B43EBCB" w:rsidR="00912C30" w:rsidRDefault="00912C30" w:rsidP="00F24773">
      <w:pPr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1" locked="0" layoutInCell="1" allowOverlap="1" wp14:anchorId="128D3794" wp14:editId="37D7B2C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83199" cy="5893435"/>
            <wp:effectExtent l="0" t="0" r="0" b="0"/>
            <wp:wrapTight wrapText="bothSides">
              <wp:wrapPolygon edited="0">
                <wp:start x="1095" y="559"/>
                <wp:lineTo x="758" y="1606"/>
                <wp:lineTo x="1180" y="1815"/>
                <wp:lineTo x="3371" y="1815"/>
                <wp:lineTo x="2696" y="2514"/>
                <wp:lineTo x="2612" y="2653"/>
                <wp:lineTo x="2781" y="2932"/>
                <wp:lineTo x="2191" y="3212"/>
                <wp:lineTo x="1854" y="3631"/>
                <wp:lineTo x="1938" y="6423"/>
                <wp:lineTo x="2528" y="7401"/>
                <wp:lineTo x="2612" y="7820"/>
                <wp:lineTo x="4635" y="8518"/>
                <wp:lineTo x="5730" y="8518"/>
                <wp:lineTo x="4972" y="8937"/>
                <wp:lineTo x="4382" y="9426"/>
                <wp:lineTo x="4466" y="10124"/>
                <wp:lineTo x="8089" y="10752"/>
                <wp:lineTo x="1011" y="10752"/>
                <wp:lineTo x="758" y="11450"/>
                <wp:lineTo x="1180" y="11869"/>
                <wp:lineTo x="2612" y="12987"/>
                <wp:lineTo x="2191" y="13685"/>
                <wp:lineTo x="2022" y="14034"/>
                <wp:lineTo x="1938" y="17036"/>
                <wp:lineTo x="2275" y="17455"/>
                <wp:lineTo x="2781" y="17455"/>
                <wp:lineTo x="2696" y="18014"/>
                <wp:lineTo x="3034" y="18572"/>
                <wp:lineTo x="3455" y="18642"/>
                <wp:lineTo x="4887" y="19689"/>
                <wp:lineTo x="4298" y="20178"/>
                <wp:lineTo x="4298" y="20318"/>
                <wp:lineTo x="4972" y="20806"/>
                <wp:lineTo x="5224" y="21225"/>
                <wp:lineTo x="16937" y="21225"/>
                <wp:lineTo x="17190" y="20806"/>
                <wp:lineTo x="17949" y="20806"/>
                <wp:lineTo x="20139" y="19969"/>
                <wp:lineTo x="20224" y="19689"/>
                <wp:lineTo x="21319" y="18642"/>
                <wp:lineTo x="21319" y="18572"/>
                <wp:lineTo x="20814" y="17455"/>
                <wp:lineTo x="20729" y="14173"/>
                <wp:lineTo x="20561" y="12358"/>
                <wp:lineTo x="17780" y="12219"/>
                <wp:lineTo x="1770" y="11869"/>
                <wp:lineTo x="13061" y="11869"/>
                <wp:lineTo x="13314" y="10822"/>
                <wp:lineTo x="14157" y="10752"/>
                <wp:lineTo x="17864" y="10194"/>
                <wp:lineTo x="17780" y="9635"/>
                <wp:lineTo x="19381" y="9496"/>
                <wp:lineTo x="20476" y="8588"/>
                <wp:lineTo x="20139" y="8518"/>
                <wp:lineTo x="21151" y="8239"/>
                <wp:lineTo x="21319" y="7890"/>
                <wp:lineTo x="20814" y="7401"/>
                <wp:lineTo x="20645" y="3212"/>
                <wp:lineTo x="19634" y="2932"/>
                <wp:lineTo x="19634" y="2304"/>
                <wp:lineTo x="16179" y="1815"/>
                <wp:lineTo x="13230" y="559"/>
                <wp:lineTo x="1095" y="559"/>
              </wp:wrapPolygon>
            </wp:wrapTight>
            <wp:docPr id="105131558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99" cy="589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52391D" w14:textId="77777777" w:rsidR="00912C30" w:rsidRDefault="00912C30" w:rsidP="00F24773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A9DB1B6" w14:textId="77777777" w:rsidR="00912C30" w:rsidRDefault="00912C30" w:rsidP="00F24773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6AF3462B" w14:textId="77777777" w:rsidR="00912C30" w:rsidRDefault="00912C30" w:rsidP="00F24773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E673670" w14:textId="5E38FCB7" w:rsidR="00912C30" w:rsidRDefault="00912C30" w:rsidP="00F24773">
      <w:pPr>
        <w:rPr>
          <w:rFonts w:ascii="Arial" w:hAnsi="Arial" w:cs="Arial"/>
          <w:b/>
          <w:bCs/>
          <w:sz w:val="24"/>
          <w:szCs w:val="24"/>
        </w:rPr>
      </w:pPr>
    </w:p>
    <w:p w14:paraId="5DC0EC24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90173312"/>
    </w:p>
    <w:p w14:paraId="4726BF1C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965FC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0E486E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E98F7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5BF7A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83527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93078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4371E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19A1F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3AD6E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14EB0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898FA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61D28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E77D7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53BAF4" w14:textId="77777777" w:rsidR="00912C30" w:rsidRDefault="00912C30" w:rsidP="00F247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99897" w14:textId="3A08A404" w:rsidR="00F24773" w:rsidRDefault="00F24773" w:rsidP="00F24773">
      <w:pPr>
        <w:jc w:val="both"/>
        <w:rPr>
          <w:rFonts w:ascii="Times New Roman" w:hAnsi="Times New Roman" w:cs="Times New Roman"/>
          <w:sz w:val="24"/>
          <w:szCs w:val="24"/>
        </w:rPr>
      </w:pPr>
      <w:r w:rsidRPr="00F703F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27E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>. Quantification of PLA</w:t>
      </w:r>
      <w:r w:rsidRPr="00F703F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 hydrolysis products in DMPC sHDL- and free DMPC-treated platelets. </w:t>
      </w:r>
      <w:r w:rsidRPr="00F703F1">
        <w:rPr>
          <w:rFonts w:ascii="Times New Roman" w:hAnsi="Times New Roman" w:cs="Times New Roman"/>
          <w:sz w:val="24"/>
          <w:szCs w:val="24"/>
        </w:rPr>
        <w:t>Washed human platelets preincubated with 22A:DMPC sHDL (100 µg/mL peptide and 200 µg/mL DMPC) or free DMPC (200 µg/mL) for 15 min. The cell pellet and supernatant were collected for LC-MS analysis. Levels of</w:t>
      </w:r>
      <w:r w:rsidR="00B71E08" w:rsidRPr="00F703F1">
        <w:rPr>
          <w:rFonts w:ascii="Times New Roman" w:hAnsi="Times New Roman" w:cs="Times New Roman"/>
          <w:sz w:val="24"/>
          <w:szCs w:val="24"/>
        </w:rPr>
        <w:t xml:space="preserve"> L</w:t>
      </w:r>
      <w:r w:rsidR="00C026C5" w:rsidRPr="00F703F1">
        <w:rPr>
          <w:rFonts w:ascii="Times New Roman" w:hAnsi="Times New Roman" w:cs="Times New Roman"/>
          <w:sz w:val="24"/>
          <w:szCs w:val="24"/>
        </w:rPr>
        <w:t xml:space="preserve">ysoPC </w:t>
      </w:r>
      <w:r w:rsidRPr="00F703F1">
        <w:rPr>
          <w:rFonts w:ascii="Times New Roman" w:hAnsi="Times New Roman" w:cs="Times New Roman"/>
          <w:sz w:val="24"/>
          <w:szCs w:val="24"/>
        </w:rPr>
        <w:t>14:0</w:t>
      </w:r>
      <w:r w:rsidR="00B71E08" w:rsidRPr="00F703F1">
        <w:rPr>
          <w:rFonts w:ascii="Times New Roman" w:hAnsi="Times New Roman" w:cs="Times New Roman"/>
          <w:sz w:val="24"/>
          <w:szCs w:val="24"/>
        </w:rPr>
        <w:t xml:space="preserve"> and myristic acid</w:t>
      </w:r>
      <w:r w:rsidRPr="00F703F1">
        <w:rPr>
          <w:rFonts w:ascii="Times New Roman" w:hAnsi="Times New Roman" w:cs="Times New Roman"/>
          <w:sz w:val="24"/>
          <w:szCs w:val="24"/>
        </w:rPr>
        <w:t xml:space="preserve">, respectively, present in pellet (A-B) and in supernatant (C-D). Data represent mean ± SD (n = 5); ns = not significant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*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001 vs control; </w:t>
      </w:r>
      <w:r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#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3F1">
        <w:rPr>
          <w:rFonts w:ascii="Times New Roman" w:hAnsi="Times New Roman" w:cs="Times New Roman"/>
          <w:sz w:val="24"/>
          <w:szCs w:val="24"/>
        </w:rPr>
        <w:t>&lt;0.0001 vs sHDL.</w:t>
      </w:r>
      <w:r w:rsidRPr="002E5A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388B77" w14:textId="487A3048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472DCC" w14:textId="46C76157" w:rsidR="00F84037" w:rsidRDefault="00F84037" w:rsidP="00F24773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EFDCB7B" w14:textId="77777777" w:rsidR="000176CF" w:rsidRDefault="000176CF" w:rsidP="00F24773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E2B627C" w14:textId="16CFF9B2" w:rsidR="000176CF" w:rsidRDefault="000176CF" w:rsidP="00F247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1" locked="0" layoutInCell="1" allowOverlap="1" wp14:anchorId="1291BE15" wp14:editId="4540ACA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435097" cy="8388046"/>
            <wp:effectExtent l="0" t="0" r="0" b="0"/>
            <wp:wrapTight wrapText="bothSides">
              <wp:wrapPolygon edited="0">
                <wp:start x="1577" y="491"/>
                <wp:lineTo x="1021" y="1374"/>
                <wp:lineTo x="2227" y="2159"/>
                <wp:lineTo x="2227" y="4906"/>
                <wp:lineTo x="3711" y="5298"/>
                <wp:lineTo x="5381" y="5298"/>
                <wp:lineTo x="4175" y="6034"/>
                <wp:lineTo x="4175" y="6868"/>
                <wp:lineTo x="1206" y="7653"/>
                <wp:lineTo x="1113" y="8438"/>
                <wp:lineTo x="3526" y="9223"/>
                <wp:lineTo x="2412" y="9272"/>
                <wp:lineTo x="2134" y="9419"/>
                <wp:lineTo x="2134" y="12019"/>
                <wp:lineTo x="2598" y="12362"/>
                <wp:lineTo x="3247" y="12461"/>
                <wp:lineTo x="4268" y="13147"/>
                <wp:lineTo x="4082" y="13246"/>
                <wp:lineTo x="3990" y="13932"/>
                <wp:lineTo x="1577" y="14717"/>
                <wp:lineTo x="1206" y="14913"/>
                <wp:lineTo x="1206" y="15208"/>
                <wp:lineTo x="1392" y="15502"/>
                <wp:lineTo x="2134" y="16287"/>
                <wp:lineTo x="2227" y="18985"/>
                <wp:lineTo x="2784" y="19427"/>
                <wp:lineTo x="3247" y="19427"/>
                <wp:lineTo x="3990" y="20212"/>
                <wp:lineTo x="3711" y="21291"/>
                <wp:lineTo x="7237" y="21438"/>
                <wp:lineTo x="17722" y="21438"/>
                <wp:lineTo x="20227" y="21291"/>
                <wp:lineTo x="20134" y="20997"/>
                <wp:lineTo x="19670" y="20212"/>
                <wp:lineTo x="21340" y="19427"/>
                <wp:lineTo x="20876" y="18593"/>
                <wp:lineTo x="17722" y="17857"/>
                <wp:lineTo x="20227" y="17857"/>
                <wp:lineTo x="20227" y="17268"/>
                <wp:lineTo x="17722" y="17072"/>
                <wp:lineTo x="17814" y="16483"/>
                <wp:lineTo x="17351" y="16189"/>
                <wp:lineTo x="16979" y="15600"/>
                <wp:lineTo x="6959" y="15502"/>
                <wp:lineTo x="2412" y="14717"/>
                <wp:lineTo x="6402" y="14717"/>
                <wp:lineTo x="20134" y="14129"/>
                <wp:lineTo x="20134" y="13932"/>
                <wp:lineTo x="19577" y="13147"/>
                <wp:lineTo x="20320" y="12559"/>
                <wp:lineTo x="20227" y="12362"/>
                <wp:lineTo x="21155" y="12362"/>
                <wp:lineTo x="21247" y="12166"/>
                <wp:lineTo x="20691" y="11578"/>
                <wp:lineTo x="20041" y="11087"/>
                <wp:lineTo x="19577" y="10793"/>
                <wp:lineTo x="17629" y="10008"/>
                <wp:lineTo x="17258" y="9223"/>
                <wp:lineTo x="17443" y="8978"/>
                <wp:lineTo x="17072" y="8536"/>
                <wp:lineTo x="16608" y="8438"/>
                <wp:lineTo x="16887" y="8242"/>
                <wp:lineTo x="15031" y="8144"/>
                <wp:lineTo x="2505" y="7653"/>
                <wp:lineTo x="5660" y="7653"/>
                <wp:lineTo x="20041" y="7015"/>
                <wp:lineTo x="20041" y="6868"/>
                <wp:lineTo x="19485" y="6083"/>
                <wp:lineTo x="20227" y="5494"/>
                <wp:lineTo x="20227" y="5298"/>
                <wp:lineTo x="21062" y="5298"/>
                <wp:lineTo x="21155" y="5102"/>
                <wp:lineTo x="20598" y="4513"/>
                <wp:lineTo x="20691" y="2453"/>
                <wp:lineTo x="19856" y="2257"/>
                <wp:lineTo x="20227" y="2159"/>
                <wp:lineTo x="19763" y="1521"/>
                <wp:lineTo x="2876" y="1374"/>
                <wp:lineTo x="2320" y="491"/>
                <wp:lineTo x="1577" y="491"/>
              </wp:wrapPolygon>
            </wp:wrapTight>
            <wp:docPr id="188914976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097" cy="8388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3630D1" w14:textId="3C3CF62B" w:rsidR="00743A60" w:rsidRDefault="00743A60" w:rsidP="00743A60">
      <w:pPr>
        <w:jc w:val="both"/>
        <w:rPr>
          <w:rFonts w:ascii="Times New Roman" w:hAnsi="Times New Roman" w:cs="Times New Roman"/>
          <w:sz w:val="24"/>
          <w:szCs w:val="24"/>
        </w:rPr>
      </w:pPr>
      <w:r w:rsidRPr="00F703F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627EE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>. Quantification of PLA</w:t>
      </w:r>
      <w:r w:rsidRPr="00F703F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 hydrolysis products</w:t>
      </w:r>
      <w:r w:rsidR="008158F0"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 in platelet treated with various sHDLs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703F1">
        <w:rPr>
          <w:rFonts w:ascii="Times New Roman" w:hAnsi="Times New Roman" w:cs="Times New Roman"/>
          <w:sz w:val="24"/>
          <w:szCs w:val="24"/>
        </w:rPr>
        <w:t>Washed human platelets preincubated with 22A</w:t>
      </w:r>
      <w:r w:rsidR="008158F0" w:rsidRPr="00F703F1">
        <w:rPr>
          <w:rFonts w:ascii="Times New Roman" w:hAnsi="Times New Roman" w:cs="Times New Roman"/>
          <w:sz w:val="24"/>
          <w:szCs w:val="24"/>
        </w:rPr>
        <w:t>:PO</w:t>
      </w:r>
      <w:r w:rsidRPr="00F703F1">
        <w:rPr>
          <w:rFonts w:ascii="Times New Roman" w:hAnsi="Times New Roman" w:cs="Times New Roman"/>
          <w:sz w:val="24"/>
          <w:szCs w:val="24"/>
        </w:rPr>
        <w:t>PC sHDL</w:t>
      </w:r>
      <w:r w:rsidR="008158F0" w:rsidRPr="00F703F1">
        <w:rPr>
          <w:rFonts w:ascii="Times New Roman" w:hAnsi="Times New Roman" w:cs="Times New Roman"/>
          <w:sz w:val="24"/>
          <w:szCs w:val="24"/>
        </w:rPr>
        <w:t>, 22A:D</w:t>
      </w:r>
      <w:r w:rsidR="00652145" w:rsidRPr="00F703F1">
        <w:rPr>
          <w:rFonts w:ascii="Times New Roman" w:hAnsi="Times New Roman" w:cs="Times New Roman"/>
          <w:sz w:val="24"/>
          <w:szCs w:val="24"/>
        </w:rPr>
        <w:t>S</w:t>
      </w:r>
      <w:r w:rsidR="008158F0" w:rsidRPr="00F703F1">
        <w:rPr>
          <w:rFonts w:ascii="Times New Roman" w:hAnsi="Times New Roman" w:cs="Times New Roman"/>
          <w:sz w:val="24"/>
          <w:szCs w:val="24"/>
        </w:rPr>
        <w:t>PC sHDL, and 22A:D</w:t>
      </w:r>
      <w:r w:rsidR="00652145" w:rsidRPr="00F703F1">
        <w:rPr>
          <w:rFonts w:ascii="Times New Roman" w:hAnsi="Times New Roman" w:cs="Times New Roman"/>
          <w:sz w:val="24"/>
          <w:szCs w:val="24"/>
        </w:rPr>
        <w:t>P</w:t>
      </w:r>
      <w:r w:rsidR="008158F0" w:rsidRPr="00F703F1">
        <w:rPr>
          <w:rFonts w:ascii="Times New Roman" w:hAnsi="Times New Roman" w:cs="Times New Roman"/>
          <w:sz w:val="24"/>
          <w:szCs w:val="24"/>
        </w:rPr>
        <w:t xml:space="preserve">PC sHDL </w:t>
      </w:r>
      <w:r w:rsidRPr="00F703F1">
        <w:rPr>
          <w:rFonts w:ascii="Times New Roman" w:hAnsi="Times New Roman" w:cs="Times New Roman"/>
          <w:sz w:val="24"/>
          <w:szCs w:val="24"/>
        </w:rPr>
        <w:t xml:space="preserve">(100 µg/mL peptide and 200 µg/mL </w:t>
      </w:r>
      <w:r w:rsidR="008158F0" w:rsidRPr="00F703F1">
        <w:rPr>
          <w:rFonts w:ascii="Times New Roman" w:hAnsi="Times New Roman" w:cs="Times New Roman"/>
          <w:sz w:val="24"/>
          <w:szCs w:val="24"/>
        </w:rPr>
        <w:t>lipid</w:t>
      </w:r>
      <w:r w:rsidRPr="00F703F1">
        <w:rPr>
          <w:rFonts w:ascii="Times New Roman" w:hAnsi="Times New Roman" w:cs="Times New Roman"/>
          <w:sz w:val="24"/>
          <w:szCs w:val="24"/>
        </w:rPr>
        <w:t>) for 15 min. The cell pellet and supernatant were collected for LC-MS analysis. Levels of L</w:t>
      </w:r>
      <w:r w:rsidR="008710EC" w:rsidRPr="00F703F1">
        <w:rPr>
          <w:rFonts w:ascii="Times New Roman" w:hAnsi="Times New Roman" w:cs="Times New Roman"/>
          <w:sz w:val="24"/>
          <w:szCs w:val="24"/>
        </w:rPr>
        <w:t>yso</w:t>
      </w:r>
      <w:r w:rsidRPr="00F703F1">
        <w:rPr>
          <w:rFonts w:ascii="Times New Roman" w:hAnsi="Times New Roman" w:cs="Times New Roman"/>
          <w:sz w:val="24"/>
          <w:szCs w:val="24"/>
        </w:rPr>
        <w:t>PC</w:t>
      </w:r>
      <w:r w:rsidR="008158F0" w:rsidRPr="00F703F1">
        <w:rPr>
          <w:rFonts w:ascii="Times New Roman" w:hAnsi="Times New Roman" w:cs="Times New Roman"/>
          <w:sz w:val="24"/>
          <w:szCs w:val="24"/>
        </w:rPr>
        <w:t xml:space="preserve">s </w:t>
      </w:r>
      <w:r w:rsidRPr="00F703F1">
        <w:rPr>
          <w:rFonts w:ascii="Times New Roman" w:hAnsi="Times New Roman" w:cs="Times New Roman"/>
          <w:sz w:val="24"/>
          <w:szCs w:val="24"/>
        </w:rPr>
        <w:t>an</w:t>
      </w:r>
      <w:r w:rsidR="008158F0" w:rsidRPr="00F703F1">
        <w:rPr>
          <w:rFonts w:ascii="Times New Roman" w:hAnsi="Times New Roman" w:cs="Times New Roman"/>
          <w:sz w:val="24"/>
          <w:szCs w:val="24"/>
        </w:rPr>
        <w:t>d fatty acids</w:t>
      </w:r>
      <w:r w:rsidR="00C10F2E" w:rsidRPr="00F703F1">
        <w:rPr>
          <w:rFonts w:ascii="Times New Roman" w:hAnsi="Times New Roman" w:cs="Times New Roman"/>
          <w:sz w:val="24"/>
          <w:szCs w:val="24"/>
        </w:rPr>
        <w:t xml:space="preserve"> present</w:t>
      </w:r>
      <w:r w:rsidRPr="00F703F1">
        <w:rPr>
          <w:rFonts w:ascii="Times New Roman" w:hAnsi="Times New Roman" w:cs="Times New Roman"/>
          <w:sz w:val="24"/>
          <w:szCs w:val="24"/>
        </w:rPr>
        <w:t xml:space="preserve"> in </w:t>
      </w:r>
      <w:r w:rsidR="00C10F2E" w:rsidRPr="00F703F1">
        <w:rPr>
          <w:rFonts w:ascii="Times New Roman" w:hAnsi="Times New Roman" w:cs="Times New Roman"/>
          <w:sz w:val="24"/>
          <w:szCs w:val="24"/>
        </w:rPr>
        <w:t xml:space="preserve">the supernatant </w:t>
      </w:r>
      <w:r w:rsidR="00CA27F5" w:rsidRPr="00F703F1">
        <w:rPr>
          <w:rFonts w:ascii="Times New Roman" w:hAnsi="Times New Roman" w:cs="Times New Roman"/>
          <w:sz w:val="24"/>
          <w:szCs w:val="24"/>
        </w:rPr>
        <w:t xml:space="preserve">(right) </w:t>
      </w:r>
      <w:r w:rsidR="00C10F2E" w:rsidRPr="00F703F1">
        <w:rPr>
          <w:rFonts w:ascii="Times New Roman" w:hAnsi="Times New Roman" w:cs="Times New Roman"/>
          <w:sz w:val="24"/>
          <w:szCs w:val="24"/>
        </w:rPr>
        <w:t>and pellet</w:t>
      </w:r>
      <w:r w:rsidR="00BB1B27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CA27F5" w:rsidRPr="00F703F1">
        <w:rPr>
          <w:rFonts w:ascii="Times New Roman" w:hAnsi="Times New Roman" w:cs="Times New Roman"/>
          <w:sz w:val="24"/>
          <w:szCs w:val="24"/>
        </w:rPr>
        <w:t xml:space="preserve">(left) </w:t>
      </w:r>
      <w:r w:rsidR="00C10F2E" w:rsidRPr="00F703F1">
        <w:rPr>
          <w:rFonts w:ascii="Times New Roman" w:hAnsi="Times New Roman" w:cs="Times New Roman"/>
          <w:sz w:val="24"/>
          <w:szCs w:val="24"/>
        </w:rPr>
        <w:t>are displayed</w:t>
      </w:r>
      <w:r w:rsidR="00CA27F5" w:rsidRPr="00F703F1">
        <w:rPr>
          <w:rFonts w:ascii="Times New Roman" w:hAnsi="Times New Roman" w:cs="Times New Roman"/>
          <w:sz w:val="24"/>
          <w:szCs w:val="24"/>
        </w:rPr>
        <w:t xml:space="preserve"> for each sHDL</w:t>
      </w:r>
      <w:r w:rsidR="00C10F2E" w:rsidRPr="00F703F1">
        <w:rPr>
          <w:rFonts w:ascii="Times New Roman" w:hAnsi="Times New Roman" w:cs="Times New Roman"/>
          <w:sz w:val="24"/>
          <w:szCs w:val="24"/>
        </w:rPr>
        <w:t xml:space="preserve">. </w:t>
      </w:r>
      <w:r w:rsidRPr="00F703F1">
        <w:rPr>
          <w:rFonts w:ascii="Times New Roman" w:hAnsi="Times New Roman" w:cs="Times New Roman"/>
          <w:sz w:val="24"/>
          <w:szCs w:val="24"/>
        </w:rPr>
        <w:t xml:space="preserve">Data represent mean ± SD (n = 5); ns = not significant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**p</w:t>
      </w:r>
      <w:r w:rsidRPr="00F703F1">
        <w:rPr>
          <w:rFonts w:ascii="Times New Roman" w:hAnsi="Times New Roman" w:cs="Times New Roman"/>
          <w:sz w:val="24"/>
          <w:szCs w:val="24"/>
        </w:rPr>
        <w:t>&lt;0.0001 vs control.</w:t>
      </w:r>
    </w:p>
    <w:p w14:paraId="5F17456A" w14:textId="3EA5B409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5FEAB1" w14:textId="42815C92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335B80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E1311C" w14:textId="01EF63B3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7D3069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EBB506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C6E47D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9D31BB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3D960D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755EEF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AB3AC9" w14:textId="77777777" w:rsidR="00F84037" w:rsidRDefault="00F84037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55D082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A77700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412008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D45AD8" w14:textId="4CF794CF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59EB8D" w14:textId="4C0C7526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8560B0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6C8B72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913B99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9D5586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9708C5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FAF138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6464BF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53BA2C" w14:textId="77777777" w:rsidR="00AE05AD" w:rsidRDefault="00AE05AD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18F7F9" w14:textId="77777777" w:rsidR="00C16DEF" w:rsidRDefault="00C16DEF" w:rsidP="00F24773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2" w:type="dxa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2"/>
      </w:tblGrid>
      <w:tr w:rsidR="00F24773" w:rsidRPr="002E5A3C" w14:paraId="62CFCDCF" w14:textId="77777777" w:rsidTr="007157AD">
        <w:trPr>
          <w:trHeight w:val="571"/>
          <w:jc w:val="center"/>
        </w:trPr>
        <w:tc>
          <w:tcPr>
            <w:tcW w:w="9802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508374" w14:textId="7B632E13" w:rsidR="00F24773" w:rsidRPr="002E5A3C" w:rsidRDefault="00F24773" w:rsidP="00715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90173334"/>
            <w:bookmarkEnd w:id="2"/>
            <w:r w:rsidRPr="00655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 w:rsidR="001C0561" w:rsidRPr="00655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655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Quantification of DMPC hydrolysis by PLA</w:t>
            </w:r>
            <w:r w:rsidRPr="007A64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55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5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vivo</w:t>
            </w:r>
            <w:r w:rsidRPr="00655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D029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0291E" w:rsidRPr="00F70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, mean ± SD).</w:t>
            </w:r>
          </w:p>
        </w:tc>
      </w:tr>
      <w:tr w:rsidR="00F24773" w:rsidRPr="002E5A3C" w14:paraId="05687E3C" w14:textId="77777777" w:rsidTr="007157AD">
        <w:trPr>
          <w:trHeight w:val="571"/>
          <w:jc w:val="center"/>
        </w:trPr>
        <w:tc>
          <w:tcPr>
            <w:tcW w:w="19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1761C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9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0EF87D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 (hour)</w:t>
            </w:r>
          </w:p>
        </w:tc>
        <w:tc>
          <w:tcPr>
            <w:tcW w:w="5882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5FD482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Concentration (µg/mL)</w:t>
            </w:r>
          </w:p>
        </w:tc>
      </w:tr>
      <w:tr w:rsidR="00F24773" w:rsidRPr="002E5A3C" w14:paraId="456AD784" w14:textId="77777777" w:rsidTr="007157AD">
        <w:trPr>
          <w:trHeight w:val="443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BF72B4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A031FE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AAA582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PC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9C239A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soPC 14:0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0E875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ristic acid</w:t>
            </w:r>
          </w:p>
        </w:tc>
      </w:tr>
      <w:tr w:rsidR="00F24773" w:rsidRPr="002E5A3C" w14:paraId="6F6D421D" w14:textId="77777777" w:rsidTr="007157AD">
        <w:trPr>
          <w:trHeight w:val="425"/>
          <w:jc w:val="center"/>
        </w:trPr>
        <w:tc>
          <w:tcPr>
            <w:tcW w:w="19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DAC4A9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B75BD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4B15C8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D8F68DC" w14:textId="7B3B1A8C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9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B6732D" w14:textId="49EB8FC8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24773" w:rsidRPr="002E5A3C" w14:paraId="2096C6BE" w14:textId="77777777" w:rsidTr="007157AD">
        <w:trPr>
          <w:trHeight w:val="407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384A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3C22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C89B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BD7F" w14:textId="2C740D9D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8D27" w14:textId="6EE7B3D9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F24773" w:rsidRPr="002E5A3C" w14:paraId="765330A0" w14:textId="77777777" w:rsidTr="007157AD">
        <w:trPr>
          <w:trHeight w:val="407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3BFE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585D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C07F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CABC" w14:textId="27D188A6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7F37" w14:textId="1B56E04D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F24773" w:rsidRPr="002E5A3C" w14:paraId="6E6050B0" w14:textId="77777777" w:rsidTr="007157AD">
        <w:trPr>
          <w:trHeight w:val="407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6D8C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84C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95F1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1B9E" w14:textId="76E0C424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2070" w14:textId="55182BD8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F24773" w:rsidRPr="002E5A3C" w14:paraId="21BC9715" w14:textId="77777777" w:rsidTr="007157AD">
        <w:trPr>
          <w:trHeight w:val="425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459BE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F36D6B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B97FD5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9ED8A" w14:textId="061F392A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A94D6" w14:textId="2D05DDBB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24773" w:rsidRPr="002E5A3C" w14:paraId="02D0CB4B" w14:textId="77777777" w:rsidTr="007157AD">
        <w:trPr>
          <w:trHeight w:val="407"/>
          <w:jc w:val="center"/>
        </w:trPr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FCC31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DMPC sHDL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D5279E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5D9F34" w14:textId="6AA442C8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195.70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B180AE" w14:textId="75AD2085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A2778A" w14:textId="28B538EE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24773" w:rsidRPr="002E5A3C" w14:paraId="1A80E1F6" w14:textId="77777777" w:rsidTr="007157AD">
        <w:trPr>
          <w:trHeight w:val="407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13ADC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613E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6FF9" w14:textId="1512B8B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41.82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853E" w14:textId="6CEB4DA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5093" w14:textId="3284E61C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24773" w:rsidRPr="002E5A3C" w14:paraId="01C1D3D0" w14:textId="77777777" w:rsidTr="007157AD">
        <w:trPr>
          <w:trHeight w:val="407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695A94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D328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74E1" w14:textId="11DDEFB5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C349" w14:textId="4A72973E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C8ED" w14:textId="59725F2B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24773" w:rsidRPr="002E5A3C" w14:paraId="27D191BD" w14:textId="77777777" w:rsidTr="007157AD">
        <w:trPr>
          <w:trHeight w:val="425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E79062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AD75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58A1" w14:textId="13735888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0211" w14:textId="70C39209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F71A" w14:textId="5A07387A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24773" w:rsidRPr="002E5A3C" w14:paraId="72EF50B8" w14:textId="77777777" w:rsidTr="007157AD">
        <w:trPr>
          <w:trHeight w:val="407"/>
          <w:jc w:val="center"/>
        </w:trPr>
        <w:tc>
          <w:tcPr>
            <w:tcW w:w="1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D0CBB7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23ECF8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46B67F" w14:textId="77777777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D3D5CA" w14:textId="66ACFB20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BD944E" w14:textId="63E3C0DD" w:rsidR="00F24773" w:rsidRPr="002E5A3C" w:rsidRDefault="00F24773" w:rsidP="0071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5A3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bookmarkEnd w:id="3"/>
    </w:tbl>
    <w:p w14:paraId="5DFD6861" w14:textId="77777777" w:rsidR="00F24773" w:rsidRDefault="00F24773"/>
    <w:p w14:paraId="162D693C" w14:textId="77777777" w:rsidR="00374CF4" w:rsidRDefault="00374CF4"/>
    <w:p w14:paraId="72DAFC8C" w14:textId="6A6F99DA" w:rsidR="00374CF4" w:rsidRDefault="00374CF4"/>
    <w:p w14:paraId="6C3932E9" w14:textId="77777777" w:rsidR="001723AA" w:rsidRDefault="001723AA"/>
    <w:p w14:paraId="774FDAFD" w14:textId="77777777" w:rsidR="009021E5" w:rsidRDefault="009021E5"/>
    <w:p w14:paraId="513E49BC" w14:textId="77777777" w:rsidR="009021E5" w:rsidRDefault="009021E5"/>
    <w:p w14:paraId="4DDD218C" w14:textId="77777777" w:rsidR="009021E5" w:rsidRDefault="009021E5"/>
    <w:p w14:paraId="01BCD0FC" w14:textId="77777777" w:rsidR="009021E5" w:rsidRDefault="009021E5"/>
    <w:p w14:paraId="6BC56F65" w14:textId="77777777" w:rsidR="009021E5" w:rsidRDefault="009021E5"/>
    <w:p w14:paraId="5376236C" w14:textId="77777777" w:rsidR="009021E5" w:rsidRDefault="009021E5"/>
    <w:p w14:paraId="1F0C1BC7" w14:textId="77777777" w:rsidR="009021E5" w:rsidRDefault="009021E5"/>
    <w:p w14:paraId="406308E0" w14:textId="77777777" w:rsidR="009021E5" w:rsidRDefault="009021E5"/>
    <w:p w14:paraId="7FF6483D" w14:textId="77777777" w:rsidR="009021E5" w:rsidRDefault="009021E5"/>
    <w:p w14:paraId="3CB4382C" w14:textId="28C6173C" w:rsidR="009021E5" w:rsidRDefault="006C45F9">
      <w:r>
        <w:rPr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7CBADE85" wp14:editId="6F9C0E09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5508780" cy="6661197"/>
            <wp:effectExtent l="0" t="0" r="0" b="0"/>
            <wp:wrapTight wrapText="bothSides">
              <wp:wrapPolygon edited="0">
                <wp:start x="672" y="247"/>
                <wp:lineTo x="373" y="1050"/>
                <wp:lineTo x="1643" y="1112"/>
                <wp:lineTo x="10756" y="1359"/>
                <wp:lineTo x="5826" y="1359"/>
                <wp:lineTo x="3959" y="1606"/>
                <wp:lineTo x="3959" y="3336"/>
                <wp:lineTo x="2390" y="3892"/>
                <wp:lineTo x="2241" y="4015"/>
                <wp:lineTo x="2241" y="7536"/>
                <wp:lineTo x="3212" y="8278"/>
                <wp:lineTo x="3511" y="8278"/>
                <wp:lineTo x="3212" y="8525"/>
                <wp:lineTo x="2839" y="9081"/>
                <wp:lineTo x="2092" y="9945"/>
                <wp:lineTo x="2465" y="10254"/>
                <wp:lineTo x="10756" y="10254"/>
                <wp:lineTo x="1270" y="10687"/>
                <wp:lineTo x="672" y="10749"/>
                <wp:lineTo x="747" y="11428"/>
                <wp:lineTo x="11578" y="12231"/>
                <wp:lineTo x="13595" y="12231"/>
                <wp:lineTo x="13595" y="13219"/>
                <wp:lineTo x="3959" y="13590"/>
                <wp:lineTo x="896" y="13837"/>
                <wp:lineTo x="896" y="17976"/>
                <wp:lineTo x="1046" y="18161"/>
                <wp:lineTo x="1793" y="18161"/>
                <wp:lineTo x="1718" y="20138"/>
                <wp:lineTo x="1345" y="20447"/>
                <wp:lineTo x="1494" y="20694"/>
                <wp:lineTo x="3287" y="21126"/>
                <wp:lineTo x="3287" y="21188"/>
                <wp:lineTo x="14043" y="21435"/>
                <wp:lineTo x="17479" y="21435"/>
                <wp:lineTo x="20467" y="19026"/>
                <wp:lineTo x="20467" y="18594"/>
                <wp:lineTo x="20094" y="18161"/>
                <wp:lineTo x="19496" y="17173"/>
                <wp:lineTo x="19272" y="16185"/>
                <wp:lineTo x="19571" y="16123"/>
                <wp:lineTo x="19347" y="15876"/>
                <wp:lineTo x="18600" y="15196"/>
                <wp:lineTo x="18749" y="14455"/>
                <wp:lineTo x="17479" y="14331"/>
                <wp:lineTo x="14790" y="14208"/>
                <wp:lineTo x="16956" y="13961"/>
                <wp:lineTo x="16807" y="13219"/>
                <wp:lineTo x="17778" y="13219"/>
                <wp:lineTo x="19197" y="12602"/>
                <wp:lineTo x="19123" y="12231"/>
                <wp:lineTo x="19571" y="12231"/>
                <wp:lineTo x="19944" y="11737"/>
                <wp:lineTo x="20019" y="10872"/>
                <wp:lineTo x="19347" y="10749"/>
                <wp:lineTo x="10756" y="10254"/>
                <wp:lineTo x="14043" y="10254"/>
                <wp:lineTo x="17554" y="9760"/>
                <wp:lineTo x="17554" y="9266"/>
                <wp:lineTo x="18898" y="8278"/>
                <wp:lineTo x="19795" y="7289"/>
                <wp:lineTo x="18824" y="6301"/>
                <wp:lineTo x="17479" y="5312"/>
                <wp:lineTo x="17554" y="4324"/>
                <wp:lineTo x="19421" y="4201"/>
                <wp:lineTo x="19571" y="4077"/>
                <wp:lineTo x="18600" y="3336"/>
                <wp:lineTo x="18749" y="2039"/>
                <wp:lineTo x="17180" y="1853"/>
                <wp:lineTo x="10756" y="1359"/>
                <wp:lineTo x="19795" y="1050"/>
                <wp:lineTo x="19795" y="371"/>
                <wp:lineTo x="11727" y="247"/>
                <wp:lineTo x="672" y="247"/>
              </wp:wrapPolygon>
            </wp:wrapTight>
            <wp:docPr id="1841427458" name="Picture 4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427458" name="Picture 4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780" cy="6661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C395E1" w14:textId="2AB6AE99" w:rsidR="006C45F9" w:rsidRDefault="006C45F9"/>
    <w:p w14:paraId="29CA09A8" w14:textId="6761AA10" w:rsidR="006C45F9" w:rsidRDefault="006C45F9"/>
    <w:p w14:paraId="4BA441A2" w14:textId="77777777" w:rsidR="006C45F9" w:rsidRDefault="006C45F9"/>
    <w:p w14:paraId="20F085A1" w14:textId="77777777" w:rsidR="006C45F9" w:rsidRDefault="006C45F9"/>
    <w:p w14:paraId="1DDEB080" w14:textId="77777777" w:rsidR="006C45F9" w:rsidRDefault="006C45F9"/>
    <w:p w14:paraId="611CC5A4" w14:textId="77777777" w:rsidR="006C45F9" w:rsidRDefault="006C45F9"/>
    <w:p w14:paraId="7F4FA782" w14:textId="77777777" w:rsidR="006C45F9" w:rsidRDefault="006C45F9"/>
    <w:p w14:paraId="21BCA145" w14:textId="77777777" w:rsidR="006C45F9" w:rsidRDefault="006C45F9"/>
    <w:p w14:paraId="4CD4FA0B" w14:textId="77777777" w:rsidR="006C45F9" w:rsidRDefault="006C45F9"/>
    <w:p w14:paraId="164E2003" w14:textId="77777777" w:rsidR="006C45F9" w:rsidRDefault="006C45F9"/>
    <w:p w14:paraId="739BC518" w14:textId="35F2BEF4" w:rsidR="009021E5" w:rsidRDefault="009021E5"/>
    <w:p w14:paraId="088958E0" w14:textId="77777777" w:rsidR="006C45F9" w:rsidRDefault="006C45F9"/>
    <w:p w14:paraId="18AC0259" w14:textId="77777777" w:rsidR="006C45F9" w:rsidRDefault="006C45F9"/>
    <w:p w14:paraId="2C5C03EA" w14:textId="77777777" w:rsidR="006C45F9" w:rsidRDefault="006C45F9"/>
    <w:p w14:paraId="1625E642" w14:textId="77777777" w:rsidR="006C45F9" w:rsidRDefault="006C45F9"/>
    <w:p w14:paraId="488B5F70" w14:textId="77777777" w:rsidR="006C45F9" w:rsidRDefault="006C45F9"/>
    <w:p w14:paraId="162E2178" w14:textId="77777777" w:rsidR="006C45F9" w:rsidRDefault="006C45F9"/>
    <w:p w14:paraId="1B5C595C" w14:textId="77777777" w:rsidR="006C45F9" w:rsidRDefault="006C45F9"/>
    <w:p w14:paraId="741F59B3" w14:textId="77777777" w:rsidR="006C45F9" w:rsidRDefault="006C45F9"/>
    <w:p w14:paraId="177F5039" w14:textId="77777777" w:rsidR="006C45F9" w:rsidRDefault="006C45F9"/>
    <w:p w14:paraId="39C035DA" w14:textId="77777777" w:rsidR="006C45F9" w:rsidRDefault="006C45F9"/>
    <w:p w14:paraId="03E1F5A8" w14:textId="77777777" w:rsidR="006C45F9" w:rsidRDefault="006C45F9"/>
    <w:p w14:paraId="3F7B94C3" w14:textId="77777777" w:rsidR="006C45F9" w:rsidRDefault="006C45F9"/>
    <w:p w14:paraId="3877E21C" w14:textId="2505EDD1" w:rsidR="006C45F9" w:rsidRDefault="006C45F9" w:rsidP="006C45F9">
      <w:pPr>
        <w:jc w:val="both"/>
      </w:pPr>
      <w:r w:rsidRPr="00F703F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27EE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>. Differences in inhibition of platelet aggregation among PLA</w:t>
      </w:r>
      <w:r w:rsidRPr="00F703F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2 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metabolites of sHDLs with varying lipids. </w:t>
      </w:r>
      <w:r w:rsidRPr="00F703F1">
        <w:rPr>
          <w:rFonts w:ascii="Times New Roman" w:hAnsi="Times New Roman" w:cs="Times New Roman"/>
          <w:sz w:val="24"/>
          <w:szCs w:val="24"/>
        </w:rPr>
        <w:t>Washed human platelets were incubated with a high and low molar concentrations of L</w:t>
      </w:r>
      <w:r w:rsidR="008710EC" w:rsidRPr="00F703F1">
        <w:rPr>
          <w:rFonts w:ascii="Times New Roman" w:hAnsi="Times New Roman" w:cs="Times New Roman"/>
          <w:sz w:val="24"/>
          <w:szCs w:val="24"/>
        </w:rPr>
        <w:t>yso</w:t>
      </w:r>
      <w:r w:rsidRPr="00F703F1">
        <w:rPr>
          <w:rFonts w:ascii="Times New Roman" w:hAnsi="Times New Roman" w:cs="Times New Roman"/>
          <w:sz w:val="24"/>
          <w:szCs w:val="24"/>
        </w:rPr>
        <w:t>PC 16:0, L</w:t>
      </w:r>
      <w:r w:rsidR="008710EC" w:rsidRPr="00F703F1">
        <w:rPr>
          <w:rFonts w:ascii="Times New Roman" w:hAnsi="Times New Roman" w:cs="Times New Roman"/>
          <w:sz w:val="24"/>
          <w:szCs w:val="24"/>
        </w:rPr>
        <w:t>yso</w:t>
      </w:r>
      <w:r w:rsidRPr="00F703F1">
        <w:rPr>
          <w:rFonts w:ascii="Times New Roman" w:hAnsi="Times New Roman" w:cs="Times New Roman"/>
          <w:sz w:val="24"/>
          <w:szCs w:val="24"/>
        </w:rPr>
        <w:t>PC 18:0, L</w:t>
      </w:r>
      <w:r w:rsidR="008710EC" w:rsidRPr="00F703F1">
        <w:rPr>
          <w:rFonts w:ascii="Times New Roman" w:hAnsi="Times New Roman" w:cs="Times New Roman"/>
          <w:sz w:val="24"/>
          <w:szCs w:val="24"/>
        </w:rPr>
        <w:t>yso</w:t>
      </w:r>
      <w:r w:rsidRPr="00F703F1">
        <w:rPr>
          <w:rFonts w:ascii="Times New Roman" w:hAnsi="Times New Roman" w:cs="Times New Roman"/>
          <w:sz w:val="24"/>
          <w:szCs w:val="24"/>
        </w:rPr>
        <w:t xml:space="preserve">PC 14:0, oleic acid, palmitic acid, stearic acid, and myristic acid for 10 min. Platelets were stimulated with thrombin (0.5 nM) or collagen (1 µg/mL) for 10 min. Data is displayed as maximum aggregation. Data represent mean ± SD (n = 5);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****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001 vs control, </w:t>
      </w:r>
      <w:r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3F1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###</w:t>
      </w:r>
      <w:r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703F1">
        <w:rPr>
          <w:rFonts w:ascii="Times New Roman" w:hAnsi="Times New Roman" w:cs="Times New Roman"/>
          <w:sz w:val="24"/>
          <w:szCs w:val="24"/>
        </w:rPr>
        <w:t>&lt;0.0001 vs LysoPC 14:0 or myristic acid at equivalent concentr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081888" w14:textId="67D5F23C" w:rsidR="009021E5" w:rsidRDefault="00B440BE"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10B864BE" wp14:editId="3209AA51">
            <wp:simplePos x="0" y="0"/>
            <wp:positionH relativeFrom="margin">
              <wp:align>center</wp:align>
            </wp:positionH>
            <wp:positionV relativeFrom="paragraph">
              <wp:posOffset>602</wp:posOffset>
            </wp:positionV>
            <wp:extent cx="6743895" cy="4902267"/>
            <wp:effectExtent l="0" t="0" r="0" b="0"/>
            <wp:wrapTight wrapText="bothSides">
              <wp:wrapPolygon edited="0">
                <wp:start x="549" y="336"/>
                <wp:lineTo x="366" y="1343"/>
                <wp:lineTo x="671" y="1595"/>
                <wp:lineTo x="2868" y="1847"/>
                <wp:lineTo x="1342" y="3190"/>
                <wp:lineTo x="1342" y="6715"/>
                <wp:lineTo x="1586" y="7219"/>
                <wp:lineTo x="2014" y="7219"/>
                <wp:lineTo x="2197" y="8562"/>
                <wp:lineTo x="1342" y="9905"/>
                <wp:lineTo x="1220" y="9989"/>
                <wp:lineTo x="366" y="11164"/>
                <wp:lineTo x="366" y="11416"/>
                <wp:lineTo x="1220" y="12591"/>
                <wp:lineTo x="732" y="13010"/>
                <wp:lineTo x="610" y="13262"/>
                <wp:lineTo x="610" y="17123"/>
                <wp:lineTo x="1769" y="17963"/>
                <wp:lineTo x="2380" y="17963"/>
                <wp:lineTo x="1831" y="18550"/>
                <wp:lineTo x="1831" y="18886"/>
                <wp:lineTo x="2929" y="19306"/>
                <wp:lineTo x="1953" y="20649"/>
                <wp:lineTo x="1769" y="20984"/>
                <wp:lineTo x="1769" y="21320"/>
                <wp:lineTo x="17878" y="21320"/>
                <wp:lineTo x="19281" y="19306"/>
                <wp:lineTo x="19708" y="19306"/>
                <wp:lineTo x="20990" y="18298"/>
                <wp:lineTo x="20990" y="17963"/>
                <wp:lineTo x="21295" y="17879"/>
                <wp:lineTo x="21417" y="17375"/>
                <wp:lineTo x="21173" y="16620"/>
                <wp:lineTo x="21112" y="14857"/>
                <wp:lineTo x="20990" y="14102"/>
                <wp:lineTo x="20685" y="13934"/>
                <wp:lineTo x="20441" y="13346"/>
                <wp:lineTo x="20014" y="12591"/>
                <wp:lineTo x="20502" y="12591"/>
                <wp:lineTo x="21478" y="11667"/>
                <wp:lineTo x="21539" y="10996"/>
                <wp:lineTo x="20197" y="10744"/>
                <wp:lineTo x="12569" y="9905"/>
                <wp:lineTo x="13546" y="8562"/>
                <wp:lineTo x="14827" y="8562"/>
                <wp:lineTo x="19159" y="7554"/>
                <wp:lineTo x="19159" y="7219"/>
                <wp:lineTo x="20502" y="7219"/>
                <wp:lineTo x="20929" y="6883"/>
                <wp:lineTo x="20807" y="5792"/>
                <wp:lineTo x="17085" y="4533"/>
                <wp:lineTo x="17512" y="3190"/>
                <wp:lineTo x="20746" y="2938"/>
                <wp:lineTo x="20380" y="1847"/>
                <wp:lineTo x="18793" y="1847"/>
                <wp:lineTo x="18915" y="588"/>
                <wp:lineTo x="11715" y="336"/>
                <wp:lineTo x="549" y="336"/>
              </wp:wrapPolygon>
            </wp:wrapTight>
            <wp:docPr id="7975145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895" cy="4902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9717DD" w14:textId="11C258D1" w:rsidR="001723AA" w:rsidRDefault="001723AA"/>
    <w:p w14:paraId="3B960DD0" w14:textId="2BA749CA" w:rsidR="001723AA" w:rsidRDefault="001723AA"/>
    <w:p w14:paraId="43364A23" w14:textId="30197CE6" w:rsidR="001723AA" w:rsidRDefault="001723AA"/>
    <w:p w14:paraId="334AD768" w14:textId="77777777" w:rsidR="003F43C5" w:rsidRDefault="003F43C5"/>
    <w:p w14:paraId="1BDB4E29" w14:textId="77FCD2F9" w:rsidR="003F43C5" w:rsidRDefault="003F43C5"/>
    <w:p w14:paraId="3CA6761B" w14:textId="4C6EADED" w:rsidR="00740089" w:rsidRDefault="008209FF" w:rsidP="007400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03F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27EE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703F1">
        <w:rPr>
          <w:rFonts w:ascii="Times New Roman" w:hAnsi="Times New Roman" w:cs="Times New Roman"/>
          <w:b/>
          <w:bCs/>
          <w:sz w:val="24"/>
          <w:szCs w:val="24"/>
        </w:rPr>
        <w:t xml:space="preserve">. Combined effects of LysoPC 14:0 and myristic acid in comparison to DMPC sHDL. </w:t>
      </w:r>
      <w:r w:rsidR="00412E22" w:rsidRPr="00F703F1">
        <w:rPr>
          <w:rFonts w:ascii="Times New Roman" w:hAnsi="Times New Roman" w:cs="Times New Roman"/>
          <w:sz w:val="24"/>
          <w:szCs w:val="24"/>
        </w:rPr>
        <w:t xml:space="preserve">Washed human platelets were incubated with </w:t>
      </w:r>
      <w:r w:rsidR="00235A49" w:rsidRPr="00F703F1">
        <w:rPr>
          <w:rFonts w:ascii="Times New Roman" w:hAnsi="Times New Roman" w:cs="Times New Roman"/>
          <w:sz w:val="24"/>
          <w:szCs w:val="24"/>
        </w:rPr>
        <w:t xml:space="preserve">both LysoPC 14:0 and myristic acid at concentrations </w:t>
      </w:r>
      <w:r w:rsidR="00084BD4" w:rsidRPr="00F703F1">
        <w:rPr>
          <w:rFonts w:ascii="Times New Roman" w:hAnsi="Times New Roman" w:cs="Times New Roman"/>
          <w:sz w:val="24"/>
          <w:szCs w:val="24"/>
        </w:rPr>
        <w:t>3.</w:t>
      </w:r>
      <w:r w:rsidR="00C0773E" w:rsidRPr="00F703F1">
        <w:rPr>
          <w:rFonts w:ascii="Times New Roman" w:hAnsi="Times New Roman" w:cs="Times New Roman"/>
          <w:sz w:val="24"/>
          <w:szCs w:val="24"/>
        </w:rPr>
        <w:t xml:space="preserve">4 µg/mL and 2.2 µg/mL, respectively </w:t>
      </w:r>
      <w:r w:rsidR="00A40407" w:rsidRPr="00F703F1">
        <w:rPr>
          <w:rFonts w:ascii="Times New Roman" w:hAnsi="Times New Roman" w:cs="Times New Roman"/>
          <w:sz w:val="24"/>
          <w:szCs w:val="24"/>
        </w:rPr>
        <w:t xml:space="preserve">for 30 min </w:t>
      </w:r>
      <w:r w:rsidR="00C0773E" w:rsidRPr="00F703F1">
        <w:rPr>
          <w:rFonts w:ascii="Times New Roman" w:hAnsi="Times New Roman" w:cs="Times New Roman"/>
          <w:sz w:val="24"/>
          <w:szCs w:val="24"/>
        </w:rPr>
        <w:t xml:space="preserve">or sHDL </w:t>
      </w:r>
      <w:r w:rsidR="00306DBD" w:rsidRPr="00F703F1">
        <w:rPr>
          <w:rFonts w:ascii="Times New Roman" w:hAnsi="Times New Roman" w:cs="Times New Roman"/>
          <w:sz w:val="24"/>
          <w:szCs w:val="24"/>
        </w:rPr>
        <w:t>(100 µg/mL peptide and 200 µg/mL DMPC</w:t>
      </w:r>
      <w:r w:rsidR="00A40407" w:rsidRPr="00F703F1">
        <w:rPr>
          <w:rFonts w:ascii="Times New Roman" w:hAnsi="Times New Roman" w:cs="Times New Roman"/>
          <w:sz w:val="24"/>
          <w:szCs w:val="24"/>
        </w:rPr>
        <w:t xml:space="preserve">) for 15 min. </w:t>
      </w:r>
      <w:r w:rsidR="00B7436B" w:rsidRPr="00F703F1">
        <w:rPr>
          <w:rFonts w:ascii="Times New Roman" w:hAnsi="Times New Roman" w:cs="Times New Roman"/>
          <w:sz w:val="24"/>
          <w:szCs w:val="24"/>
        </w:rPr>
        <w:t xml:space="preserve">(A-B) </w:t>
      </w:r>
      <w:r w:rsidR="00D451B0" w:rsidRPr="00F703F1">
        <w:rPr>
          <w:rFonts w:ascii="Times New Roman" w:hAnsi="Times New Roman" w:cs="Times New Roman"/>
          <w:sz w:val="24"/>
          <w:szCs w:val="24"/>
        </w:rPr>
        <w:t xml:space="preserve">Following treatments, </w:t>
      </w:r>
      <w:r w:rsidR="00DE318A" w:rsidRPr="00F703F1">
        <w:rPr>
          <w:rFonts w:ascii="Times New Roman" w:hAnsi="Times New Roman" w:cs="Times New Roman"/>
          <w:sz w:val="24"/>
          <w:szCs w:val="24"/>
        </w:rPr>
        <w:t xml:space="preserve">platelets were stimulated with thrombin </w:t>
      </w:r>
      <w:r w:rsidR="009316AE" w:rsidRPr="00F703F1">
        <w:rPr>
          <w:rFonts w:ascii="Times New Roman" w:hAnsi="Times New Roman" w:cs="Times New Roman"/>
          <w:sz w:val="24"/>
          <w:szCs w:val="24"/>
        </w:rPr>
        <w:t xml:space="preserve">(0.5 nM) or collagen (1 µg/mL) for 10 min. </w:t>
      </w:r>
      <w:r w:rsidR="001624A2" w:rsidRPr="00F703F1">
        <w:rPr>
          <w:rFonts w:ascii="Times New Roman" w:hAnsi="Times New Roman" w:cs="Times New Roman"/>
          <w:sz w:val="24"/>
          <w:szCs w:val="24"/>
        </w:rPr>
        <w:t xml:space="preserve">Data is displayed as maximum aggregation </w:t>
      </w:r>
      <w:r w:rsidR="0094136B" w:rsidRPr="00F703F1">
        <w:rPr>
          <w:rFonts w:ascii="Times New Roman" w:hAnsi="Times New Roman" w:cs="Times New Roman"/>
          <w:sz w:val="24"/>
          <w:szCs w:val="24"/>
        </w:rPr>
        <w:t xml:space="preserve">(left) </w:t>
      </w:r>
      <w:r w:rsidR="001624A2" w:rsidRPr="00F703F1">
        <w:rPr>
          <w:rFonts w:ascii="Times New Roman" w:hAnsi="Times New Roman" w:cs="Times New Roman"/>
          <w:sz w:val="24"/>
          <w:szCs w:val="24"/>
        </w:rPr>
        <w:t xml:space="preserve">and representative traces </w:t>
      </w:r>
      <w:r w:rsidR="0094136B" w:rsidRPr="00F703F1">
        <w:rPr>
          <w:rFonts w:ascii="Times New Roman" w:hAnsi="Times New Roman" w:cs="Times New Roman"/>
          <w:sz w:val="24"/>
          <w:szCs w:val="24"/>
        </w:rPr>
        <w:t>(right)</w:t>
      </w:r>
      <w:r w:rsidR="00075459" w:rsidRPr="00F703F1">
        <w:rPr>
          <w:rFonts w:ascii="Times New Roman" w:hAnsi="Times New Roman" w:cs="Times New Roman"/>
          <w:sz w:val="24"/>
          <w:szCs w:val="24"/>
        </w:rPr>
        <w:t>. (C-D)</w:t>
      </w:r>
      <w:r w:rsidR="00586FEC" w:rsidRPr="00F703F1">
        <w:rPr>
          <w:rFonts w:ascii="Times New Roman" w:hAnsi="Times New Roman" w:cs="Times New Roman"/>
          <w:sz w:val="24"/>
          <w:szCs w:val="24"/>
        </w:rPr>
        <w:t xml:space="preserve"> Activation markers</w:t>
      </w:r>
      <w:r w:rsidR="00CF4495" w:rsidRPr="00F703F1">
        <w:rPr>
          <w:rFonts w:ascii="Times New Roman" w:hAnsi="Times New Roman" w:cs="Times New Roman"/>
          <w:sz w:val="24"/>
          <w:szCs w:val="24"/>
        </w:rPr>
        <w:t xml:space="preserve"> </w:t>
      </w:r>
      <w:r w:rsidR="00586FEC" w:rsidRPr="00F703F1">
        <w:rPr>
          <w:rFonts w:ascii="Times New Roman" w:hAnsi="Times New Roman" w:cs="Times New Roman"/>
          <w:sz w:val="24"/>
          <w:szCs w:val="24"/>
        </w:rPr>
        <w:t>measured vi</w:t>
      </w:r>
      <w:r w:rsidR="00CF4495" w:rsidRPr="00F703F1">
        <w:rPr>
          <w:rFonts w:ascii="Times New Roman" w:hAnsi="Times New Roman" w:cs="Times New Roman"/>
          <w:sz w:val="24"/>
          <w:szCs w:val="24"/>
        </w:rPr>
        <w:t>a</w:t>
      </w:r>
      <w:r w:rsidR="00586FEC" w:rsidRPr="00F703F1">
        <w:rPr>
          <w:rFonts w:ascii="Times New Roman" w:hAnsi="Times New Roman" w:cs="Times New Roman"/>
          <w:sz w:val="24"/>
          <w:szCs w:val="24"/>
        </w:rPr>
        <w:t xml:space="preserve"> flow cytometry in platelets activated with either </w:t>
      </w:r>
      <w:r w:rsidR="00A32D5E" w:rsidRPr="00F703F1">
        <w:rPr>
          <w:rFonts w:ascii="Times New Roman" w:hAnsi="Times New Roman" w:cs="Times New Roman"/>
          <w:sz w:val="24"/>
          <w:szCs w:val="24"/>
        </w:rPr>
        <w:t xml:space="preserve">thrombin (0.5 nM) or convulxin (25 ng/mL) in presence of FITC-conjugated PAC-1 and APC-conjugated CD62P antibodies for 10 min. Flow cytometry </w:t>
      </w:r>
      <w:r w:rsidR="00556AEE" w:rsidRPr="00F703F1">
        <w:rPr>
          <w:rFonts w:ascii="Times New Roman" w:hAnsi="Times New Roman" w:cs="Times New Roman"/>
          <w:sz w:val="24"/>
          <w:szCs w:val="24"/>
        </w:rPr>
        <w:t xml:space="preserve">data displayed as average of duplicate wells of % positive cells; αIIbβ3 activation displayed on left and P-selectin on right. Data represent mean ± SD (n = 5); ns = not significant, </w:t>
      </w:r>
      <w:r w:rsidR="00556AEE" w:rsidRPr="00F703F1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="00556AEE" w:rsidRPr="00F703F1">
        <w:rPr>
          <w:rFonts w:ascii="Times New Roman" w:hAnsi="Times New Roman" w:cs="Times New Roman"/>
          <w:sz w:val="24"/>
          <w:szCs w:val="24"/>
        </w:rPr>
        <w:t xml:space="preserve">&lt;0.01, </w:t>
      </w:r>
      <w:r w:rsidR="00556AEE" w:rsidRPr="00F703F1">
        <w:rPr>
          <w:rFonts w:ascii="Times New Roman" w:hAnsi="Times New Roman" w:cs="Times New Roman"/>
          <w:i/>
          <w:iCs/>
          <w:sz w:val="24"/>
          <w:szCs w:val="24"/>
        </w:rPr>
        <w:t>***p</w:t>
      </w:r>
      <w:r w:rsidR="00556AEE" w:rsidRPr="00F703F1">
        <w:rPr>
          <w:rFonts w:ascii="Times New Roman" w:hAnsi="Times New Roman" w:cs="Times New Roman"/>
          <w:sz w:val="24"/>
          <w:szCs w:val="24"/>
        </w:rPr>
        <w:t xml:space="preserve">&lt;0.001, </w:t>
      </w:r>
      <w:r w:rsidR="00556AEE" w:rsidRPr="00F703F1">
        <w:rPr>
          <w:rFonts w:ascii="Times New Roman" w:hAnsi="Times New Roman" w:cs="Times New Roman"/>
          <w:i/>
          <w:iCs/>
          <w:sz w:val="24"/>
          <w:szCs w:val="24"/>
        </w:rPr>
        <w:t>****p</w:t>
      </w:r>
      <w:r w:rsidR="00556AEE" w:rsidRPr="00F703F1">
        <w:rPr>
          <w:rFonts w:ascii="Times New Roman" w:hAnsi="Times New Roman" w:cs="Times New Roman"/>
          <w:sz w:val="24"/>
          <w:szCs w:val="24"/>
        </w:rPr>
        <w:t xml:space="preserve">&lt;0.0001 vs control, </w:t>
      </w:r>
      <w:r w:rsidR="00556AEE" w:rsidRPr="00F703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#</w:t>
      </w:r>
      <w:r w:rsidR="00556AEE" w:rsidRPr="00F703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56AEE" w:rsidRPr="00F703F1">
        <w:rPr>
          <w:rFonts w:ascii="Times New Roman" w:hAnsi="Times New Roman" w:cs="Times New Roman"/>
          <w:sz w:val="24"/>
          <w:szCs w:val="24"/>
        </w:rPr>
        <w:t>&lt;0.05 vs sHDL.</w:t>
      </w:r>
      <w:r w:rsidR="00556AEE" w:rsidRPr="002E5A3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40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73"/>
    <w:rsid w:val="000176CF"/>
    <w:rsid w:val="000236A3"/>
    <w:rsid w:val="00065B3C"/>
    <w:rsid w:val="0007331F"/>
    <w:rsid w:val="00075459"/>
    <w:rsid w:val="0007635E"/>
    <w:rsid w:val="00084BD4"/>
    <w:rsid w:val="000941F4"/>
    <w:rsid w:val="000A0DFB"/>
    <w:rsid w:val="000D5E95"/>
    <w:rsid w:val="000E0D14"/>
    <w:rsid w:val="000E5883"/>
    <w:rsid w:val="000F4262"/>
    <w:rsid w:val="00104824"/>
    <w:rsid w:val="001075B2"/>
    <w:rsid w:val="00141D1C"/>
    <w:rsid w:val="00160AEE"/>
    <w:rsid w:val="001624A2"/>
    <w:rsid w:val="00171DFC"/>
    <w:rsid w:val="001723AA"/>
    <w:rsid w:val="001C0561"/>
    <w:rsid w:val="001D3BE8"/>
    <w:rsid w:val="00201017"/>
    <w:rsid w:val="00235A49"/>
    <w:rsid w:val="002417B1"/>
    <w:rsid w:val="0027553C"/>
    <w:rsid w:val="002866D9"/>
    <w:rsid w:val="002B0E0D"/>
    <w:rsid w:val="002B5C0D"/>
    <w:rsid w:val="002B65CF"/>
    <w:rsid w:val="002D07DF"/>
    <w:rsid w:val="002E0779"/>
    <w:rsid w:val="002F1314"/>
    <w:rsid w:val="00306DBD"/>
    <w:rsid w:val="003361F3"/>
    <w:rsid w:val="00374CF4"/>
    <w:rsid w:val="00395DB1"/>
    <w:rsid w:val="003B4204"/>
    <w:rsid w:val="003E0118"/>
    <w:rsid w:val="003E2F3C"/>
    <w:rsid w:val="003E7C43"/>
    <w:rsid w:val="003F43C5"/>
    <w:rsid w:val="00412A3C"/>
    <w:rsid w:val="00412E22"/>
    <w:rsid w:val="00413351"/>
    <w:rsid w:val="004175DA"/>
    <w:rsid w:val="00426709"/>
    <w:rsid w:val="004725DE"/>
    <w:rsid w:val="00481B42"/>
    <w:rsid w:val="004E3035"/>
    <w:rsid w:val="00505F2D"/>
    <w:rsid w:val="00541BB4"/>
    <w:rsid w:val="005552D4"/>
    <w:rsid w:val="00556AEE"/>
    <w:rsid w:val="00557F0D"/>
    <w:rsid w:val="005655CD"/>
    <w:rsid w:val="00565874"/>
    <w:rsid w:val="00586FEC"/>
    <w:rsid w:val="005911B5"/>
    <w:rsid w:val="005B3875"/>
    <w:rsid w:val="005D7E6D"/>
    <w:rsid w:val="005F4A86"/>
    <w:rsid w:val="00604A7E"/>
    <w:rsid w:val="00627EE1"/>
    <w:rsid w:val="0063511E"/>
    <w:rsid w:val="006351DA"/>
    <w:rsid w:val="00652145"/>
    <w:rsid w:val="006557FC"/>
    <w:rsid w:val="006745B4"/>
    <w:rsid w:val="006A651D"/>
    <w:rsid w:val="006C45F9"/>
    <w:rsid w:val="006C6C13"/>
    <w:rsid w:val="006F5FD7"/>
    <w:rsid w:val="00707C9E"/>
    <w:rsid w:val="00730E91"/>
    <w:rsid w:val="00740089"/>
    <w:rsid w:val="00743A60"/>
    <w:rsid w:val="00745020"/>
    <w:rsid w:val="00753ECF"/>
    <w:rsid w:val="00763844"/>
    <w:rsid w:val="007A641A"/>
    <w:rsid w:val="007B0736"/>
    <w:rsid w:val="007C65B4"/>
    <w:rsid w:val="007D026A"/>
    <w:rsid w:val="007D76BC"/>
    <w:rsid w:val="007F20AE"/>
    <w:rsid w:val="008158F0"/>
    <w:rsid w:val="008209FF"/>
    <w:rsid w:val="008710EC"/>
    <w:rsid w:val="00882BB1"/>
    <w:rsid w:val="00890F81"/>
    <w:rsid w:val="00893ADC"/>
    <w:rsid w:val="008D08DB"/>
    <w:rsid w:val="008E6B00"/>
    <w:rsid w:val="008F79B5"/>
    <w:rsid w:val="009021E5"/>
    <w:rsid w:val="0090266F"/>
    <w:rsid w:val="00905F02"/>
    <w:rsid w:val="00912C30"/>
    <w:rsid w:val="00924C1D"/>
    <w:rsid w:val="009316AE"/>
    <w:rsid w:val="009400A4"/>
    <w:rsid w:val="0094136B"/>
    <w:rsid w:val="00951209"/>
    <w:rsid w:val="009679E5"/>
    <w:rsid w:val="009C7DE0"/>
    <w:rsid w:val="009D08B1"/>
    <w:rsid w:val="009F29FA"/>
    <w:rsid w:val="009F2A0E"/>
    <w:rsid w:val="009F2E41"/>
    <w:rsid w:val="009F316E"/>
    <w:rsid w:val="00A32D5E"/>
    <w:rsid w:val="00A40407"/>
    <w:rsid w:val="00A80964"/>
    <w:rsid w:val="00A81FE7"/>
    <w:rsid w:val="00AC3D44"/>
    <w:rsid w:val="00AD4E5A"/>
    <w:rsid w:val="00AD5D48"/>
    <w:rsid w:val="00AE05AD"/>
    <w:rsid w:val="00B1704F"/>
    <w:rsid w:val="00B2627F"/>
    <w:rsid w:val="00B31E1E"/>
    <w:rsid w:val="00B413C7"/>
    <w:rsid w:val="00B440BE"/>
    <w:rsid w:val="00B50B7D"/>
    <w:rsid w:val="00B528B6"/>
    <w:rsid w:val="00B71E08"/>
    <w:rsid w:val="00B74143"/>
    <w:rsid w:val="00B7436B"/>
    <w:rsid w:val="00BB1B27"/>
    <w:rsid w:val="00BB44FE"/>
    <w:rsid w:val="00BC0497"/>
    <w:rsid w:val="00BF07C6"/>
    <w:rsid w:val="00BF727D"/>
    <w:rsid w:val="00C026C5"/>
    <w:rsid w:val="00C0773E"/>
    <w:rsid w:val="00C10F2E"/>
    <w:rsid w:val="00C16DEF"/>
    <w:rsid w:val="00C43B38"/>
    <w:rsid w:val="00C45140"/>
    <w:rsid w:val="00C50510"/>
    <w:rsid w:val="00C57426"/>
    <w:rsid w:val="00C702B0"/>
    <w:rsid w:val="00CA1488"/>
    <w:rsid w:val="00CA27F5"/>
    <w:rsid w:val="00CA6403"/>
    <w:rsid w:val="00CB6425"/>
    <w:rsid w:val="00CE6869"/>
    <w:rsid w:val="00CF4495"/>
    <w:rsid w:val="00D0291E"/>
    <w:rsid w:val="00D33D60"/>
    <w:rsid w:val="00D451B0"/>
    <w:rsid w:val="00D46891"/>
    <w:rsid w:val="00D53BAC"/>
    <w:rsid w:val="00D56A4D"/>
    <w:rsid w:val="00D57585"/>
    <w:rsid w:val="00D72D48"/>
    <w:rsid w:val="00D76361"/>
    <w:rsid w:val="00D90A5B"/>
    <w:rsid w:val="00D941C1"/>
    <w:rsid w:val="00DA0D7A"/>
    <w:rsid w:val="00DE318A"/>
    <w:rsid w:val="00DE3B5F"/>
    <w:rsid w:val="00DF0873"/>
    <w:rsid w:val="00E00740"/>
    <w:rsid w:val="00E17C6F"/>
    <w:rsid w:val="00E418CC"/>
    <w:rsid w:val="00ED2046"/>
    <w:rsid w:val="00F24773"/>
    <w:rsid w:val="00F27AB3"/>
    <w:rsid w:val="00F371F6"/>
    <w:rsid w:val="00F669F4"/>
    <w:rsid w:val="00F703F1"/>
    <w:rsid w:val="00F83038"/>
    <w:rsid w:val="00F84037"/>
    <w:rsid w:val="00F92AB7"/>
    <w:rsid w:val="00F9432D"/>
    <w:rsid w:val="00FA17FA"/>
    <w:rsid w:val="00FC290D"/>
    <w:rsid w:val="00FD0ABD"/>
    <w:rsid w:val="00FD5E14"/>
    <w:rsid w:val="00FF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A6CFA"/>
  <w15:chartTrackingRefBased/>
  <w15:docId w15:val="{66A64F36-CDBC-487A-8F6A-EB74F7CD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773"/>
  </w:style>
  <w:style w:type="paragraph" w:styleId="Heading1">
    <w:name w:val="heading 1"/>
    <w:basedOn w:val="Normal"/>
    <w:next w:val="Normal"/>
    <w:link w:val="Heading1Char"/>
    <w:uiPriority w:val="9"/>
    <w:qFormat/>
    <w:rsid w:val="00F24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7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E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E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1</TotalTime>
  <Pages>11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Antonela</dc:creator>
  <cp:keywords/>
  <dc:description/>
  <cp:lastModifiedBy>Rodriguez, Antonela</cp:lastModifiedBy>
  <cp:revision>192</cp:revision>
  <dcterms:created xsi:type="dcterms:W3CDTF">2025-03-07T20:20:00Z</dcterms:created>
  <dcterms:modified xsi:type="dcterms:W3CDTF">2025-12-17T14:51:00Z</dcterms:modified>
</cp:coreProperties>
</file>